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64F91" w14:textId="77777777" w:rsidR="00273269" w:rsidRPr="00E9228D" w:rsidRDefault="005C3A87" w:rsidP="004B61B2">
      <w:pPr>
        <w:pStyle w:val="a3"/>
        <w:keepNext/>
        <w:rPr>
          <w:rFonts w:ascii="Times New Roman" w:hAnsi="Times New Roman" w:cs="Times New Roman"/>
          <w:b/>
          <w:bCs/>
          <w:sz w:val="28"/>
          <w:szCs w:val="28"/>
        </w:rPr>
      </w:pPr>
      <w:r w:rsidRPr="00E9228D">
        <w:rPr>
          <w:rFonts w:ascii="Times New Roman" w:hAnsi="Times New Roman" w:cs="Times New Roman"/>
          <w:b/>
          <w:sz w:val="28"/>
          <w:szCs w:val="28"/>
        </w:rPr>
        <w:t xml:space="preserve">Supplemental Table </w:t>
      </w:r>
      <w:r w:rsidRPr="00E9228D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="00BC541D">
        <w:rPr>
          <w:rFonts w:ascii="Times New Roman" w:hAnsi="Times New Roman" w:cs="Times New Roman"/>
          <w:b/>
          <w:sz w:val="28"/>
          <w:szCs w:val="28"/>
        </w:rPr>
        <w:t>2</w:t>
      </w:r>
      <w:r w:rsidRPr="00E9228D">
        <w:rPr>
          <w:rFonts w:ascii="Times New Roman" w:hAnsi="Times New Roman" w:cs="Times New Roman"/>
          <w:b/>
          <w:sz w:val="28"/>
          <w:szCs w:val="28"/>
        </w:rPr>
        <w:t>.</w:t>
      </w:r>
      <w:r w:rsidR="004A517F" w:rsidRPr="00E9228D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A15465" w:rsidRPr="00E9228D">
        <w:rPr>
          <w:rFonts w:ascii="Times New Roman" w:hAnsi="Times New Roman" w:cs="Times New Roman"/>
          <w:b/>
          <w:bCs/>
          <w:sz w:val="28"/>
          <w:szCs w:val="28"/>
        </w:rPr>
        <w:t>Peak activations of ICN spatial maps.</w:t>
      </w:r>
    </w:p>
    <w:p w14:paraId="6FC72964" w14:textId="77777777" w:rsidR="00A15465" w:rsidRPr="00A15465" w:rsidRDefault="00A15465" w:rsidP="00A15465"/>
    <w:tbl>
      <w:tblPr>
        <w:tblStyle w:val="aa"/>
        <w:tblW w:w="5000" w:type="pct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6"/>
        <w:gridCol w:w="952"/>
        <w:gridCol w:w="955"/>
        <w:gridCol w:w="606"/>
        <w:gridCol w:w="603"/>
        <w:gridCol w:w="606"/>
        <w:gridCol w:w="290"/>
        <w:gridCol w:w="290"/>
        <w:gridCol w:w="2965"/>
        <w:gridCol w:w="955"/>
        <w:gridCol w:w="955"/>
        <w:gridCol w:w="606"/>
        <w:gridCol w:w="606"/>
        <w:gridCol w:w="603"/>
      </w:tblGrid>
      <w:tr w:rsidR="00A15465" w:rsidRPr="0065200C" w14:paraId="3589E029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8BD89E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ICNs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01F68B" w14:textId="77777777" w:rsidR="00A15465" w:rsidRPr="0065200C" w:rsidRDefault="00A15465" w:rsidP="0065200C">
            <w:pPr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C5C27D6" w14:textId="77777777" w:rsidR="00A15465" w:rsidRPr="0065200C" w:rsidRDefault="00A15465" w:rsidP="0065200C">
            <w:pPr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  <w:tc>
          <w:tcPr>
            <w:tcW w:w="65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710199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ordinate</w:t>
            </w:r>
          </w:p>
        </w:tc>
        <w:tc>
          <w:tcPr>
            <w:tcW w:w="10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14:paraId="18574804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4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14:paraId="67727779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6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5E5BBD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ICNs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F22207" w14:textId="77777777" w:rsidR="00A15465" w:rsidRPr="0065200C" w:rsidRDefault="00A15465" w:rsidP="0065200C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101B25" w14:textId="77777777" w:rsidR="00A15465" w:rsidRPr="0065200C" w:rsidRDefault="00A15465" w:rsidP="0065200C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5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EE218C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ordinate</w:t>
            </w:r>
          </w:p>
        </w:tc>
      </w:tr>
      <w:tr w:rsidR="00A15465" w:rsidRPr="0065200C" w14:paraId="05A6CED4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958BE" w14:textId="77777777" w:rsidR="00A15465" w:rsidRPr="0065200C" w:rsidRDefault="00A15465" w:rsidP="0065200C">
            <w:pPr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7E2E51" w14:textId="77777777" w:rsidR="00A15465" w:rsidRPr="0065200C" w:rsidRDefault="00A15465" w:rsidP="0065200C">
            <w:pPr>
              <w:jc w:val="center"/>
              <w:rPr>
                <w:rFonts w:ascii="Times New Roman" w:eastAsia="黑体" w:hAnsi="Times New Roman"/>
                <w:kern w:val="0"/>
                <w:position w:val="-10"/>
                <w:szCs w:val="21"/>
              </w:rPr>
            </w:pPr>
            <w:r w:rsidRPr="0065200C">
              <w:rPr>
                <w:rFonts w:ascii="Times New Roman" w:eastAsia="黑体" w:hAnsi="Times New Roman"/>
                <w:position w:val="-10"/>
                <w:szCs w:val="21"/>
              </w:rPr>
              <w:object w:dxaOrig="285" w:dyaOrig="285" w14:anchorId="1C6499C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.5pt;height:13.5pt" o:ole="">
                  <v:imagedata r:id="rId7" o:title=""/>
                </v:shape>
                <o:OLEObject Type="Embed" ProgID="Equation.DSMT4" ShapeID="_x0000_i1025" DrawAspect="Content" ObjectID="_1706211362" r:id="rId8"/>
              </w:objec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C3A33B" w14:textId="77777777" w:rsidR="00A15465" w:rsidRPr="0065200C" w:rsidRDefault="00A15465" w:rsidP="0065200C">
            <w:pPr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position w:val="-10"/>
                <w:szCs w:val="21"/>
              </w:rPr>
              <w:object w:dxaOrig="285" w:dyaOrig="285" w14:anchorId="5A6C1FCA">
                <v:shape id="_x0000_i1026" type="#_x0000_t75" style="width:13.5pt;height:13.5pt" o:ole="">
                  <v:imagedata r:id="rId9" o:title=""/>
                </v:shape>
                <o:OLEObject Type="Embed" ProgID="Equation.DSMT4" ShapeID="_x0000_i1026" DrawAspect="Content" ObjectID="_1706211363" r:id="rId10"/>
              </w:objec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9E50E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X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4FCAA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4DD089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Z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45FC3F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4EAECFA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9228D5" w14:textId="77777777" w:rsidR="00A15465" w:rsidRPr="0065200C" w:rsidRDefault="00A15465" w:rsidP="0065200C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355071" w14:textId="77777777" w:rsidR="00A15465" w:rsidRPr="0065200C" w:rsidRDefault="00A15465" w:rsidP="0065200C">
            <w:pPr>
              <w:jc w:val="center"/>
              <w:rPr>
                <w:rFonts w:ascii="Times New Roman" w:eastAsia="黑体" w:hAnsi="Times New Roman"/>
                <w:kern w:val="0"/>
                <w:position w:val="-10"/>
                <w:szCs w:val="21"/>
              </w:rPr>
            </w:pPr>
            <w:r w:rsidRPr="0065200C">
              <w:rPr>
                <w:rFonts w:ascii="Times New Roman" w:eastAsia="黑体" w:hAnsi="Times New Roman"/>
                <w:position w:val="-10"/>
                <w:szCs w:val="21"/>
              </w:rPr>
              <w:object w:dxaOrig="285" w:dyaOrig="285" w14:anchorId="010C6094">
                <v:shape id="_x0000_i1027" type="#_x0000_t75" style="width:13.5pt;height:13.5pt" o:ole="">
                  <v:imagedata r:id="rId7" o:title=""/>
                </v:shape>
                <o:OLEObject Type="Embed" ProgID="Equation.DSMT4" ShapeID="_x0000_i1027" DrawAspect="Content" ObjectID="_1706211364" r:id="rId11"/>
              </w:objec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5BC973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position w:val="-10"/>
                <w:szCs w:val="21"/>
              </w:rPr>
              <w:object w:dxaOrig="285" w:dyaOrig="285" w14:anchorId="52E1B939">
                <v:shape id="_x0000_i1028" type="#_x0000_t75" style="width:13.5pt;height:13.5pt" o:ole="">
                  <v:imagedata r:id="rId9" o:title=""/>
                </v:shape>
                <o:OLEObject Type="Embed" ProgID="Equation.DSMT4" ShapeID="_x0000_i1028" DrawAspect="Content" ObjectID="_1706211365" r:id="rId12"/>
              </w:objec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4C4F24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X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84F66A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EE0E48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Z</w:t>
            </w:r>
          </w:p>
        </w:tc>
      </w:tr>
      <w:tr w:rsidR="00A15465" w:rsidRPr="0065200C" w14:paraId="01A301E5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B59595B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Auditory networks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C5D6B1" w14:textId="77777777" w:rsidR="00A15465" w:rsidRPr="0065200C" w:rsidRDefault="00A15465" w:rsidP="0065200C">
            <w:pPr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CA2E07" w14:textId="77777777" w:rsidR="00A15465" w:rsidRPr="0065200C" w:rsidRDefault="00A15465" w:rsidP="0065200C">
            <w:pPr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548156" w14:textId="77777777" w:rsidR="00A15465" w:rsidRPr="0065200C" w:rsidRDefault="00A15465" w:rsidP="0065200C">
            <w:pPr>
              <w:jc w:val="right"/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F27BF6" w14:textId="77777777" w:rsidR="00A15465" w:rsidRPr="0065200C" w:rsidRDefault="00A15465" w:rsidP="0065200C">
            <w:pPr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8A5D4A" w14:textId="77777777" w:rsidR="00A15465" w:rsidRPr="0065200C" w:rsidRDefault="00A15465" w:rsidP="0065200C">
            <w:pPr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429C051" w14:textId="77777777" w:rsidR="00A15465" w:rsidRPr="0065200C" w:rsidRDefault="00A15465" w:rsidP="0065200C">
            <w:pPr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0C3B47F" w14:textId="77777777" w:rsidR="00A15465" w:rsidRPr="0065200C" w:rsidRDefault="00A15465" w:rsidP="0065200C">
            <w:pPr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F05A82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IC 31</w:t>
            </w:r>
            <w:r w:rsidRPr="0065200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0.97)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CCF623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0B4614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8C2AF0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57D91B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30C931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A15465" w:rsidRPr="0065200C" w14:paraId="3A2623C9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C5E4C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C 15(0.9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A6B9C" w14:textId="77777777" w:rsidR="00A15465" w:rsidRPr="0065200C" w:rsidRDefault="00A15465" w:rsidP="0065200C">
            <w:pPr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1CE3" w14:textId="77777777" w:rsidR="00A15465" w:rsidRPr="0065200C" w:rsidRDefault="00A15465" w:rsidP="0065200C">
            <w:pPr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3E272" w14:textId="77777777" w:rsidR="00A15465" w:rsidRPr="0065200C" w:rsidRDefault="00A15465" w:rsidP="0065200C">
            <w:pPr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2E8CE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2C49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D1B353" w14:textId="77777777" w:rsidR="00A15465" w:rsidRPr="0065200C" w:rsidRDefault="00A15465" w:rsidP="0065200C">
            <w:pPr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D969F2" w14:textId="77777777" w:rsidR="00A15465" w:rsidRPr="0065200C" w:rsidRDefault="00A15465" w:rsidP="0065200C">
            <w:pPr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226E1" w14:textId="77777777" w:rsidR="00A15465" w:rsidRPr="0065200C" w:rsidRDefault="00A15465" w:rsidP="0065200C">
            <w:pPr>
              <w:ind w:firstLineChars="100" w:firstLine="210"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65200C">
              <w:rPr>
                <w:rFonts w:ascii="Times New Roman" w:hAnsi="Times New Roman"/>
                <w:kern w:val="0"/>
                <w:szCs w:val="21"/>
              </w:rPr>
              <w:t>Temporal_Mid_L</w:t>
            </w:r>
            <w:proofErr w:type="spellEnd"/>
            <w:r w:rsidRPr="0065200C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A67E5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09416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31.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DC5F0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6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F7FFF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4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E447C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6</w:t>
            </w:r>
          </w:p>
        </w:tc>
      </w:tr>
      <w:tr w:rsidR="00A15465" w:rsidRPr="0065200C" w14:paraId="56B313D8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7AE95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 </w:t>
            </w:r>
            <w:proofErr w:type="spellStart"/>
            <w:r w:rsidRPr="0065200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emporal_Sup_L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17ECB" w14:textId="77777777" w:rsidR="00A15465" w:rsidRPr="0065200C" w:rsidRDefault="00A15465" w:rsidP="0065200C">
            <w:pPr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56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A0477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53.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A3773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-6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E1808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1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CE245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11322E" w14:textId="77777777" w:rsidR="00A15465" w:rsidRPr="0065200C" w:rsidRDefault="00A15465" w:rsidP="0065200C">
            <w:pPr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BEE2A1" w14:textId="77777777" w:rsidR="00A15465" w:rsidRPr="0065200C" w:rsidRDefault="00A15465" w:rsidP="0065200C">
            <w:pPr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9251D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 xml:space="preserve">  </w:t>
            </w:r>
            <w:proofErr w:type="spellStart"/>
            <w:r w:rsidRPr="0065200C">
              <w:rPr>
                <w:rFonts w:ascii="Times New Roman" w:eastAsia="黑体" w:hAnsi="Times New Roman"/>
                <w:kern w:val="0"/>
                <w:szCs w:val="21"/>
              </w:rPr>
              <w:t>ParaHippocampal_L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18F4B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30E34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4D88E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-1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47636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7B90D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27</w:t>
            </w:r>
          </w:p>
        </w:tc>
      </w:tr>
      <w:tr w:rsidR="00A15465" w:rsidRPr="0065200C" w14:paraId="26CD0FD5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D2381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 </w:t>
            </w:r>
            <w:proofErr w:type="spellStart"/>
            <w:r w:rsidRPr="0065200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emporal_Sup_R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7E421" w14:textId="77777777" w:rsidR="00A15465" w:rsidRPr="0065200C" w:rsidRDefault="00A15465" w:rsidP="0065200C">
            <w:pPr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53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79EC6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3.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31B80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6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2C3DC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2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097E7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204F9D" w14:textId="77777777" w:rsidR="00A15465" w:rsidRPr="0065200C" w:rsidRDefault="00A15465" w:rsidP="0065200C">
            <w:pPr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9AF394" w14:textId="77777777" w:rsidR="00A15465" w:rsidRPr="0065200C" w:rsidRDefault="00A15465" w:rsidP="0065200C">
            <w:pPr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F61C9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 xml:space="preserve">  </w:t>
            </w:r>
            <w:proofErr w:type="spellStart"/>
            <w:r w:rsidRPr="0065200C">
              <w:rPr>
                <w:rFonts w:ascii="Times New Roman" w:hAnsi="Times New Roman"/>
                <w:kern w:val="0"/>
                <w:szCs w:val="21"/>
              </w:rPr>
              <w:t>Lingual_L</w:t>
            </w:r>
            <w:proofErr w:type="spellEnd"/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740F3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37774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20.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A7A6C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2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786E9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9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F4DEA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18</w:t>
            </w:r>
          </w:p>
        </w:tc>
      </w:tr>
      <w:tr w:rsidR="00A15465" w:rsidRPr="0065200C" w14:paraId="10173B60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3E521BE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Sensorimotor network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4C34D1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92F1A6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4D17DD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9959B8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13B8EC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A9D762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B86D12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F3D144C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Attentional network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406965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1833F7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8E5043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AA09C2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453537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A15465" w:rsidRPr="0065200C" w14:paraId="036E1417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D94C9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IC 4</w:t>
            </w:r>
            <w:r w:rsidRPr="0065200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0.99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C4BA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4E803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5B021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2B12F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580D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32CDDB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1009F3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A7C62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IC 24</w:t>
            </w:r>
            <w:r w:rsidRPr="0065200C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0.98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26B8E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50A03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16B8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4D9D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03F6D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A15465" w:rsidRPr="0065200C" w14:paraId="731C47EE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56184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 xml:space="preserve">  Postcentral_R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AD068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54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9FC40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39.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EEE41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706A3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-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65894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011CE7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BE9C6B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367D2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b/>
                <w:noProof/>
                <w:color w:val="FFFFFF" w:themeColor="background1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b/>
                <w:noProof/>
                <w:kern w:val="0"/>
                <w:szCs w:val="21"/>
                <w:lang w:bidi="ar"/>
              </w:rPr>
              <w:t xml:space="preserve">  </w:t>
            </w:r>
            <w:r w:rsidRPr="0065200C">
              <w:rPr>
                <w:rFonts w:ascii="Times New Roman" w:hAnsi="Times New Roman"/>
                <w:bCs/>
                <w:noProof/>
                <w:kern w:val="0"/>
                <w:szCs w:val="21"/>
                <w:lang w:bidi="ar"/>
              </w:rPr>
              <w:t>Precuneus_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2D0E9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FFFFFF" w:themeColor="background1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42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54A85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41.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89BEB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26AC6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6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7170E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A15465" w:rsidRPr="0065200C" w14:paraId="7C1B30F9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0591E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 xml:space="preserve">  Postcentral_L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79DDA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6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F98C1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22.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3CE99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-3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99D0C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-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AB60E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070D68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9A0BDA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55F19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b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b/>
                <w:noProof/>
                <w:kern w:val="0"/>
                <w:szCs w:val="21"/>
                <w:lang w:bidi="ar"/>
              </w:rPr>
              <w:t xml:space="preserve"> </w:t>
            </w:r>
            <w:r w:rsidRPr="0065200C">
              <w:rPr>
                <w:rFonts w:ascii="Times New Roman" w:hAnsi="Times New Roman"/>
                <w:bCs/>
                <w:noProof/>
                <w:kern w:val="0"/>
                <w:szCs w:val="21"/>
                <w:lang w:bidi="ar"/>
              </w:rPr>
              <w:t xml:space="preserve"> Frontal_Mid_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DFEB3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20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0F0D8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35.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463D0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5F822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3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CF477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48</w:t>
            </w:r>
          </w:p>
        </w:tc>
      </w:tr>
      <w:tr w:rsidR="00A15465" w:rsidRPr="0065200C" w14:paraId="365A8EF3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2C60E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IC 8</w:t>
            </w: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(0.9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DBD4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3E91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FF64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7A71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61618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5A76C7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8B84E3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5D513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b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b/>
                <w:noProof/>
                <w:kern w:val="0"/>
                <w:szCs w:val="21"/>
                <w:lang w:bidi="ar"/>
              </w:rPr>
              <w:t xml:space="preserve">  </w:t>
            </w:r>
            <w:r w:rsidRPr="0065200C">
              <w:rPr>
                <w:rFonts w:ascii="Times New Roman" w:hAnsi="Times New Roman"/>
                <w:bCs/>
                <w:noProof/>
                <w:kern w:val="0"/>
                <w:szCs w:val="21"/>
                <w:lang w:bidi="ar"/>
              </w:rPr>
              <w:t>Temporal_Mid_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C2739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99025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12.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BBE80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6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7ECEC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3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8EAF5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</w:tr>
      <w:tr w:rsidR="00A15465" w:rsidRPr="0065200C" w14:paraId="37AF7051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AC0DD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 xml:space="preserve">  Precentral_L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5CE27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3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28F47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32.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F59DB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-2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6EFD7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-2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BD74E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7FC121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20B0C8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ABF6C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bCs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IC 25</w:t>
            </w: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(0.97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791C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91013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67C5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BB341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916B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A15465" w:rsidRPr="0065200C" w14:paraId="79CC6F34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4A0FA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 xml:space="preserve">  Supp_Motor_Area_L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07095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BF533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2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A5CC0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-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50692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-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9DA31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546AC2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90701D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9E7FF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bCs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bCs/>
                <w:noProof/>
                <w:color w:val="000000"/>
                <w:kern w:val="0"/>
                <w:szCs w:val="21"/>
                <w:lang w:bidi="ar"/>
              </w:rPr>
              <w:t xml:space="preserve">  Frontal_Mid_Orb_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5E4D8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1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9300C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32.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526B0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4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9D7BF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4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6A1DD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9</w:t>
            </w:r>
          </w:p>
        </w:tc>
      </w:tr>
      <w:tr w:rsidR="00A15465" w:rsidRPr="0065200C" w14:paraId="72B3FD16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30884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IC 11</w:t>
            </w: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(0.9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A75B6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A513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3C190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58E4D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0E369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B0F8E7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4993E1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AF009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bCs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bCs/>
                <w:noProof/>
                <w:color w:val="000000"/>
                <w:kern w:val="0"/>
                <w:szCs w:val="21"/>
                <w:lang w:bidi="ar"/>
              </w:rPr>
              <w:t xml:space="preserve">  SupraMarginal_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7662F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8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7D58B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25.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7FF60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CE377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2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EFAAF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21</w:t>
            </w:r>
          </w:p>
        </w:tc>
      </w:tr>
      <w:tr w:rsidR="00A15465" w:rsidRPr="0065200C" w14:paraId="203765E6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13C62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 xml:space="preserve">  Paracentral_Lobule_L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68480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3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5D095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35.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FB2CE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-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B5809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-2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D2AE2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F3033B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CFD444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EE269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bCs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bCs/>
                <w:noProof/>
                <w:color w:val="000000"/>
                <w:kern w:val="0"/>
                <w:szCs w:val="21"/>
                <w:lang w:bidi="ar"/>
              </w:rPr>
              <w:t xml:space="preserve">  Temporal_Pole_Sup_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0A858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5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6F568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20.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194E3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5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9A273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A1BC0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9</w:t>
            </w:r>
          </w:p>
        </w:tc>
      </w:tr>
      <w:tr w:rsidR="00A15465" w:rsidRPr="0065200C" w14:paraId="07BE61EC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CF788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 xml:space="preserve">  Paracentral_Lobule_R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0E11E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2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90508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2C22D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FE9A8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-3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37E93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BBA2DC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639ECC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FDFE2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bCs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bCs/>
                <w:noProof/>
                <w:color w:val="000000"/>
                <w:kern w:val="0"/>
                <w:szCs w:val="21"/>
                <w:lang w:bidi="ar"/>
              </w:rPr>
              <w:t xml:space="preserve">  Lingual_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CD0E5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4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6BB56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18.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D730F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1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3F5B8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9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66F08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15</w:t>
            </w:r>
          </w:p>
        </w:tc>
      </w:tr>
      <w:tr w:rsidR="00A15465" w:rsidRPr="0065200C" w14:paraId="074C8D20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F504F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 xml:space="preserve">  Insula_L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8BBAC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46835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20.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EB856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-3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2711E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-2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A5660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608FD8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7B2BC3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A8699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bCs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IC 30</w:t>
            </w: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(0.96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5C40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1AD5E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9667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E442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36EBF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A15465" w:rsidRPr="0065200C" w14:paraId="37B21073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EC225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IC 22</w:t>
            </w: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(0.9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ABDC9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FB8A3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B1F5B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EAD3D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8EC6E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4307C2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8D887A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9727B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bCs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b/>
                <w:noProof/>
                <w:kern w:val="0"/>
                <w:szCs w:val="21"/>
                <w:lang w:bidi="ar"/>
              </w:rPr>
              <w:t xml:space="preserve">  </w:t>
            </w:r>
            <w:r w:rsidRPr="0065200C">
              <w:rPr>
                <w:rFonts w:ascii="Times New Roman" w:hAnsi="Times New Roman"/>
                <w:bCs/>
                <w:noProof/>
                <w:kern w:val="0"/>
                <w:szCs w:val="21"/>
                <w:lang w:bidi="ar"/>
              </w:rPr>
              <w:t>Angular_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9C170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4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E969D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48.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4F654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4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ACEF4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6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249B2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54</w:t>
            </w:r>
          </w:p>
        </w:tc>
      </w:tr>
      <w:tr w:rsidR="00A15465" w:rsidRPr="0065200C" w14:paraId="72DF83F6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DDD00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 xml:space="preserve">  SupraMarginal_R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41EF2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42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3EA80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44.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8205E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E9741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-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D820A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A282EA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851736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8420B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bCs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bCs/>
                <w:noProof/>
                <w:color w:val="000000"/>
                <w:kern w:val="0"/>
                <w:szCs w:val="21"/>
                <w:lang w:bidi="ar"/>
              </w:rPr>
              <w:t xml:space="preserve">  Parietal_Inf_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A6827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2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A76EF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35.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195B3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4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8DD01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5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33546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57</w:t>
            </w:r>
          </w:p>
        </w:tc>
      </w:tr>
      <w:tr w:rsidR="00A15465" w:rsidRPr="0065200C" w14:paraId="4F15C092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663CA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 xml:space="preserve">  SupraMarginal_L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EF3C1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2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A15DF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29.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5CEEC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-6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01571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-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37B92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0882FB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95A315" w14:textId="77777777" w:rsidR="00A15465" w:rsidRPr="0065200C" w:rsidRDefault="00A15465" w:rsidP="0065200C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E5CE7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bCs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bCs/>
                <w:noProof/>
                <w:color w:val="000000"/>
                <w:kern w:val="0"/>
                <w:szCs w:val="21"/>
                <w:lang w:bidi="ar"/>
              </w:rPr>
              <w:t xml:space="preserve">  Frontal_Mid_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F08ED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18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61B15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29.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9A3D5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3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F0CDA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CE54E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A15465" w:rsidRPr="0065200C" w14:paraId="55CBA2BE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975B6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 xml:space="preserve">  Frontal_Mid_L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58456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29A14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29.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DCC02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-4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81AEF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DEAC3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64190F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225147" w14:textId="77777777" w:rsidR="00A15465" w:rsidRPr="0065200C" w:rsidRDefault="00A15465" w:rsidP="0065200C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5024F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bCs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bCs/>
                <w:noProof/>
                <w:color w:val="000000"/>
                <w:kern w:val="0"/>
                <w:szCs w:val="21"/>
                <w:lang w:bidi="ar"/>
              </w:rPr>
              <w:t xml:space="preserve">  Cingulum_Mid_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671A8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8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31584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25.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D60D6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8E38F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3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EBB7E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45</w:t>
            </w:r>
          </w:p>
        </w:tc>
      </w:tr>
      <w:tr w:rsidR="00A15465" w:rsidRPr="0065200C" w14:paraId="717CBE38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F484A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  <w:highlight w:val="lightGray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 xml:space="preserve">  Cingulum_Mid_L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4FCA0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C5361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21.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77C84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0AA5A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3DC5F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99D94A" w14:textId="77777777" w:rsidR="00A15465" w:rsidRPr="0065200C" w:rsidRDefault="00A15465" w:rsidP="0065200C">
            <w:pPr>
              <w:jc w:val="right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31DD9E" w14:textId="77777777" w:rsidR="00A15465" w:rsidRPr="0065200C" w:rsidRDefault="00A15465" w:rsidP="0065200C">
            <w:pPr>
              <w:jc w:val="right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F99EA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bCs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bCs/>
                <w:noProof/>
                <w:color w:val="000000"/>
                <w:kern w:val="0"/>
                <w:szCs w:val="21"/>
                <w:lang w:bidi="ar"/>
              </w:rPr>
              <w:t xml:space="preserve">  Frontal_Sup_Medial_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08398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6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5330A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22.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3D1CA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3ECFA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3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70E4E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42</w:t>
            </w:r>
          </w:p>
        </w:tc>
      </w:tr>
      <w:tr w:rsidR="00A15465" w:rsidRPr="0065200C" w14:paraId="1F5A061C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A5C29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 xml:space="preserve">  Paracentral_Lobule_R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E6771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305A9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15.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CF34C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E685A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-3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611F2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0B552B" w14:textId="77777777" w:rsidR="00A15465" w:rsidRPr="0065200C" w:rsidRDefault="00A15465" w:rsidP="0065200C">
            <w:pPr>
              <w:jc w:val="right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CF2DCF" w14:textId="77777777" w:rsidR="00A15465" w:rsidRPr="0065200C" w:rsidRDefault="00A15465" w:rsidP="0065200C">
            <w:pPr>
              <w:jc w:val="right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D3A37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bCs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IC 35</w:t>
            </w: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(0.96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F058D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ED8E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39D4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3A4E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9654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A15465" w:rsidRPr="0065200C" w14:paraId="1DBC7A44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921BC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IC 36</w:t>
            </w: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(0.9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000AB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4BA9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33F8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36396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04C6C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707BAE" w14:textId="77777777" w:rsidR="00A15465" w:rsidRPr="0065200C" w:rsidRDefault="00A15465" w:rsidP="0065200C">
            <w:pPr>
              <w:jc w:val="right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457307" w14:textId="77777777" w:rsidR="00A15465" w:rsidRPr="0065200C" w:rsidRDefault="00A15465" w:rsidP="0065200C">
            <w:pPr>
              <w:jc w:val="right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AA733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bCs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 xml:space="preserve">  Angular_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D34FB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  <w:lang w:bidi="ar"/>
              </w:rPr>
              <w:t>3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658EE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39.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E4A79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4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BDDA6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7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2ED0A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39</w:t>
            </w:r>
          </w:p>
        </w:tc>
      </w:tr>
      <w:tr w:rsidR="00A15465" w:rsidRPr="0065200C" w14:paraId="5B5707DC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B502D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 xml:space="preserve">  Supp_Motor_Area_R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FC781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8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5950E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28.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3F0DC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BF94C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7A198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4EF48D" w14:textId="77777777" w:rsidR="00A15465" w:rsidRPr="0065200C" w:rsidRDefault="00A15465" w:rsidP="0065200C">
            <w:pPr>
              <w:jc w:val="right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087EC4" w14:textId="77777777" w:rsidR="00A15465" w:rsidRPr="0065200C" w:rsidRDefault="00A15465" w:rsidP="0065200C">
            <w:pPr>
              <w:jc w:val="right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41239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bCs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b/>
                <w:noProof/>
                <w:kern w:val="0"/>
                <w:szCs w:val="21"/>
                <w:lang w:bidi="ar"/>
              </w:rPr>
              <w:t xml:space="preserve"> </w:t>
            </w:r>
            <w:r w:rsidRPr="0065200C">
              <w:rPr>
                <w:rFonts w:ascii="Times New Roman" w:hAnsi="Times New Roman"/>
                <w:bCs/>
                <w:noProof/>
                <w:kern w:val="0"/>
                <w:szCs w:val="21"/>
                <w:lang w:bidi="ar"/>
              </w:rPr>
              <w:t xml:space="preserve"> Temporal_Mid_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BF98F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  <w:lang w:bidi="ar"/>
              </w:rPr>
              <w:t>18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1CF85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29.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302B9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-6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C5225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80E3E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21</w:t>
            </w:r>
          </w:p>
        </w:tc>
      </w:tr>
      <w:tr w:rsidR="00A15465" w:rsidRPr="0065200C" w14:paraId="20E69FC9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56AA0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 xml:space="preserve">  Supp_Motor_Area_L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83E95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5DEC1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26.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F5913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-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8E1E8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F3701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6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EE0445" w14:textId="77777777" w:rsidR="00A15465" w:rsidRPr="0065200C" w:rsidRDefault="00A15465" w:rsidP="0065200C">
            <w:pPr>
              <w:jc w:val="right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269BE9" w14:textId="77777777" w:rsidR="00A15465" w:rsidRPr="0065200C" w:rsidRDefault="00A15465" w:rsidP="0065200C">
            <w:pPr>
              <w:jc w:val="right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83979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bCs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bCs/>
                <w:noProof/>
                <w:color w:val="000000"/>
                <w:kern w:val="0"/>
                <w:szCs w:val="21"/>
                <w:lang w:bidi="ar"/>
              </w:rPr>
              <w:t xml:space="preserve">  Precuneus_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1AC4E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1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BDB8A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25.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2279B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65A6C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5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7B77A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</w:tr>
      <w:tr w:rsidR="00A15465" w:rsidRPr="0065200C" w14:paraId="378F01B2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C9B0A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lastRenderedPageBreak/>
              <w:t xml:space="preserve">  Precentral_R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4B13E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04C80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15.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38E16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EB5B0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-1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CF6A7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FF5D14" w14:textId="77777777" w:rsidR="00A15465" w:rsidRPr="0065200C" w:rsidRDefault="00A15465" w:rsidP="0065200C">
            <w:pPr>
              <w:jc w:val="right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A29E23" w14:textId="77777777" w:rsidR="00A15465" w:rsidRPr="0065200C" w:rsidRDefault="00A15465" w:rsidP="0065200C">
            <w:pPr>
              <w:jc w:val="right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95E55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bCs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bCs/>
                <w:noProof/>
                <w:color w:val="000000"/>
                <w:kern w:val="0"/>
                <w:szCs w:val="21"/>
                <w:lang w:bidi="ar"/>
              </w:rPr>
              <w:t xml:space="preserve">  Frontal_Med_Orb_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4D6DE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3E362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11.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6ED2F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601F5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604B1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9</w:t>
            </w:r>
          </w:p>
        </w:tc>
      </w:tr>
      <w:tr w:rsidR="00A15465" w:rsidRPr="0065200C" w14:paraId="450B3C45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440EC33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b/>
                <w:noProof/>
                <w:kern w:val="0"/>
                <w:szCs w:val="21"/>
                <w:lang w:bidi="ar"/>
              </w:rPr>
              <w:t>Visual network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B20E88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EE4657A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15CCA4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E5888D0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585A094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6E21EA" w14:textId="77777777" w:rsidR="00A15465" w:rsidRPr="0065200C" w:rsidRDefault="00A15465" w:rsidP="0065200C">
            <w:pPr>
              <w:jc w:val="right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17C0D0" w14:textId="77777777" w:rsidR="00A15465" w:rsidRPr="0065200C" w:rsidRDefault="00A15465" w:rsidP="0065200C">
            <w:pPr>
              <w:jc w:val="right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CA4E1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bCs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IC 39</w:t>
            </w: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(0.96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4A38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21132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A969D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CAA6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EBF7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A15465" w:rsidRPr="0065200C" w14:paraId="095A5ABC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3FF3A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IC 10</w:t>
            </w: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(0.9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3DF2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39A4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226A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1348C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9208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543F6E" w14:textId="77777777" w:rsidR="00A15465" w:rsidRPr="0065200C" w:rsidRDefault="00A15465" w:rsidP="0065200C">
            <w:pPr>
              <w:jc w:val="right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1248FD" w14:textId="77777777" w:rsidR="00A15465" w:rsidRPr="0065200C" w:rsidRDefault="00A15465" w:rsidP="0065200C">
            <w:pPr>
              <w:jc w:val="right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6C64A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bCs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 xml:space="preserve">  Angular_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1B715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28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9954A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4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1310A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-4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341E6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6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3D25F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48</w:t>
            </w:r>
          </w:p>
        </w:tc>
      </w:tr>
      <w:tr w:rsidR="00A15465" w:rsidRPr="0065200C" w14:paraId="1CDF6C47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79810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 xml:space="preserve">  Occipital_Inf_R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19FBD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23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9EE26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21580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3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FA659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-9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D4573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-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7E318F" w14:textId="77777777" w:rsidR="00A15465" w:rsidRPr="0065200C" w:rsidRDefault="00A15465" w:rsidP="0065200C">
            <w:pPr>
              <w:jc w:val="right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3FFA30" w14:textId="77777777" w:rsidR="00A15465" w:rsidRPr="0065200C" w:rsidRDefault="00A15465" w:rsidP="0065200C">
            <w:pPr>
              <w:jc w:val="right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DE8F7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bCs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 xml:space="preserve">  Frontal_Mid_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F2A4B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19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63B91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30.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7E59F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-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0C43B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4B923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57</w:t>
            </w:r>
          </w:p>
        </w:tc>
      </w:tr>
      <w:tr w:rsidR="00A15465" w:rsidRPr="0065200C" w14:paraId="6B5B23A3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99D4F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 xml:space="preserve">  Occipital_Inf_L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4BE69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2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98C67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BFF1E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-2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70879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-9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CFD6C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-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62EE8D" w14:textId="77777777" w:rsidR="00A15465" w:rsidRPr="0065200C" w:rsidRDefault="00A15465" w:rsidP="0065200C">
            <w:pPr>
              <w:jc w:val="right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667AA7" w14:textId="77777777" w:rsidR="00A15465" w:rsidRPr="0065200C" w:rsidRDefault="00A15465" w:rsidP="0065200C">
            <w:pPr>
              <w:jc w:val="right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C33EF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b/>
                <w:noProof/>
                <w:kern w:val="0"/>
                <w:szCs w:val="21"/>
                <w:lang w:bidi="ar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 xml:space="preserve">  Angular_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11471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13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A0ADD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27.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FBBFD" w14:textId="77777777" w:rsidR="00A15465" w:rsidRPr="0065200C" w:rsidRDefault="00A15465" w:rsidP="0065200C">
            <w:pPr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5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BD4EC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6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40686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42</w:t>
            </w:r>
          </w:p>
        </w:tc>
      </w:tr>
      <w:tr w:rsidR="00A15465" w:rsidRPr="0065200C" w14:paraId="510D003F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30B3E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IC 19</w:t>
            </w: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(0.9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1A13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C087E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EAF74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DBB46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646DE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6995B5" w14:textId="77777777" w:rsidR="00A15465" w:rsidRPr="0065200C" w:rsidRDefault="00A15465" w:rsidP="0065200C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A0F92E" w14:textId="77777777" w:rsidR="00A15465" w:rsidRPr="0065200C" w:rsidRDefault="00A15465" w:rsidP="0065200C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40492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 xml:space="preserve">  Cingulum_Mid_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02AFC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DC623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18.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6F639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-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0A373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3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B5C35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36</w:t>
            </w:r>
          </w:p>
        </w:tc>
      </w:tr>
      <w:tr w:rsidR="00A15465" w:rsidRPr="0065200C" w14:paraId="6ECA179F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F440E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b/>
                <w:noProof/>
                <w:kern w:val="0"/>
                <w:szCs w:val="21"/>
                <w:lang w:bidi="ar"/>
              </w:rPr>
              <w:t xml:space="preserve">  </w:t>
            </w:r>
            <w:r w:rsidRPr="0065200C">
              <w:rPr>
                <w:rFonts w:ascii="Times New Roman" w:hAnsi="Times New Roman"/>
                <w:bCs/>
                <w:noProof/>
                <w:kern w:val="0"/>
                <w:szCs w:val="21"/>
                <w:lang w:bidi="ar"/>
              </w:rPr>
              <w:t>Calcarine_R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2BEC0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43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CBAB8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33.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3FF22" w14:textId="77777777" w:rsidR="00A15465" w:rsidRPr="0065200C" w:rsidRDefault="00A15465" w:rsidP="0065200C">
            <w:pPr>
              <w:jc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1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F9079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-5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632A0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20CE3C" w14:textId="77777777" w:rsidR="00A15465" w:rsidRPr="0065200C" w:rsidRDefault="00A15465" w:rsidP="0065200C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94B0C8" w14:textId="77777777" w:rsidR="00A15465" w:rsidRPr="0065200C" w:rsidRDefault="00A15465" w:rsidP="0065200C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ED274" w14:textId="77777777" w:rsidR="00A15465" w:rsidRPr="0065200C" w:rsidRDefault="00A15465" w:rsidP="0065200C">
            <w:pPr>
              <w:jc w:val="left"/>
              <w:textAlignment w:val="center"/>
              <w:rPr>
                <w:rFonts w:ascii="Times New Roman" w:hAnsi="Times New Roman"/>
                <w:b/>
                <w:noProof/>
                <w:kern w:val="0"/>
                <w:szCs w:val="21"/>
                <w:lang w:bidi="ar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 xml:space="preserve">  Precuneus_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C9843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A204E" w14:textId="77777777" w:rsidR="00A15465" w:rsidRPr="0065200C" w:rsidRDefault="00A15465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17.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5FB45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562F9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6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2F3A7" w14:textId="77777777" w:rsidR="00A15465" w:rsidRPr="0065200C" w:rsidRDefault="00A15465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65200C" w:rsidRPr="0065200C" w14:paraId="0525BDDE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91350" w14:textId="77777777" w:rsidR="0065200C" w:rsidRPr="0065200C" w:rsidRDefault="0065200C" w:rsidP="0065200C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bCs/>
                <w:noProof/>
                <w:color w:val="000000"/>
                <w:kern w:val="0"/>
                <w:szCs w:val="21"/>
                <w:lang w:bidi="ar"/>
              </w:rPr>
              <w:t xml:space="preserve">  Occipital_Mid_R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6DB46" w14:textId="77777777" w:rsidR="0065200C" w:rsidRPr="0065200C" w:rsidRDefault="0065200C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6E5E5" w14:textId="77777777" w:rsidR="0065200C" w:rsidRPr="0065200C" w:rsidRDefault="0065200C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22.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E5763" w14:textId="77777777" w:rsidR="0065200C" w:rsidRPr="0065200C" w:rsidRDefault="0065200C" w:rsidP="0065200C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3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B3898" w14:textId="77777777" w:rsidR="0065200C" w:rsidRPr="0065200C" w:rsidRDefault="0065200C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-9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711EE" w14:textId="77777777" w:rsidR="0065200C" w:rsidRPr="0065200C" w:rsidRDefault="0065200C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1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87DB2F" w14:textId="77777777" w:rsidR="0065200C" w:rsidRPr="0065200C" w:rsidRDefault="0065200C" w:rsidP="0065200C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F08080" w14:textId="77777777" w:rsidR="0065200C" w:rsidRPr="0065200C" w:rsidRDefault="0065200C" w:rsidP="0065200C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87E93F3" w14:textId="09D6B209" w:rsidR="0065200C" w:rsidRPr="0065200C" w:rsidRDefault="0065200C" w:rsidP="0065200C">
            <w:pPr>
              <w:jc w:val="left"/>
              <w:textAlignment w:val="center"/>
              <w:rPr>
                <w:rFonts w:ascii="Times New Roman" w:hAnsi="Times New Roman"/>
                <w:b/>
                <w:noProof/>
                <w:kern w:val="0"/>
                <w:szCs w:val="21"/>
                <w:lang w:bidi="ar"/>
              </w:rPr>
            </w:pPr>
            <w:r w:rsidRPr="0065200C">
              <w:rPr>
                <w:rFonts w:ascii="Times New Roman" w:eastAsia="黑体" w:hAnsi="Times New Roman"/>
                <w:bCs/>
                <w:noProof/>
                <w:kern w:val="0"/>
                <w:szCs w:val="21"/>
              </w:rPr>
              <w:t>IC 40</w:t>
            </w: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(0.93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FECF62" w14:textId="77777777" w:rsidR="0065200C" w:rsidRPr="0065200C" w:rsidRDefault="0065200C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66B10E" w14:textId="77777777" w:rsidR="0065200C" w:rsidRPr="0065200C" w:rsidRDefault="0065200C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A32061" w14:textId="77777777" w:rsidR="0065200C" w:rsidRPr="0065200C" w:rsidRDefault="0065200C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1E0F37" w14:textId="77777777" w:rsidR="0065200C" w:rsidRPr="0065200C" w:rsidRDefault="0065200C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3A92FC" w14:textId="77777777" w:rsidR="0065200C" w:rsidRPr="0065200C" w:rsidRDefault="0065200C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65200C" w:rsidRPr="0065200C" w14:paraId="5BDBCC4D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1ABEB" w14:textId="77777777" w:rsidR="0065200C" w:rsidRPr="0065200C" w:rsidRDefault="0065200C" w:rsidP="0065200C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IC 32</w:t>
            </w: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(0.9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D07AD" w14:textId="77777777" w:rsidR="0065200C" w:rsidRPr="0065200C" w:rsidRDefault="0065200C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C3F41" w14:textId="77777777" w:rsidR="0065200C" w:rsidRPr="0065200C" w:rsidRDefault="0065200C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37E6D" w14:textId="77777777" w:rsidR="0065200C" w:rsidRPr="0065200C" w:rsidRDefault="0065200C" w:rsidP="0065200C">
            <w:pPr>
              <w:jc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5DEF6" w14:textId="77777777" w:rsidR="0065200C" w:rsidRPr="0065200C" w:rsidRDefault="0065200C" w:rsidP="0065200C">
            <w:pPr>
              <w:jc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4229" w14:textId="77777777" w:rsidR="0065200C" w:rsidRPr="0065200C" w:rsidRDefault="0065200C" w:rsidP="0065200C">
            <w:pPr>
              <w:jc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A1DA9C" w14:textId="77777777" w:rsidR="0065200C" w:rsidRPr="0065200C" w:rsidRDefault="0065200C" w:rsidP="0065200C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4C89F4" w14:textId="77777777" w:rsidR="0065200C" w:rsidRPr="0065200C" w:rsidRDefault="0065200C" w:rsidP="0065200C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55C6F" w14:textId="653A7A08" w:rsidR="0065200C" w:rsidRPr="0065200C" w:rsidRDefault="0065200C" w:rsidP="0065200C">
            <w:pPr>
              <w:jc w:val="left"/>
              <w:textAlignment w:val="center"/>
              <w:rPr>
                <w:rFonts w:ascii="Times New Roman" w:hAnsi="Times New Roman"/>
                <w:b/>
                <w:noProof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bCs/>
                <w:noProof/>
                <w:kern w:val="0"/>
                <w:szCs w:val="21"/>
                <w:lang w:bidi="ar"/>
              </w:rPr>
              <w:t xml:space="preserve">  Parietal_Sup_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805D5" w14:textId="0F68632B" w:rsidR="0065200C" w:rsidRPr="0065200C" w:rsidRDefault="0065200C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11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4B1CA" w14:textId="32B12F6E" w:rsidR="0065200C" w:rsidRPr="0065200C" w:rsidRDefault="0065200C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28.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58480" w14:textId="52755B63" w:rsidR="0065200C" w:rsidRPr="0065200C" w:rsidRDefault="0065200C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2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8EE8E" w14:textId="7B3FC94A" w:rsidR="0065200C" w:rsidRPr="0065200C" w:rsidRDefault="0065200C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6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47F14" w14:textId="591A2467" w:rsidR="0065200C" w:rsidRPr="0065200C" w:rsidRDefault="0065200C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59</w:t>
            </w:r>
          </w:p>
        </w:tc>
      </w:tr>
      <w:tr w:rsidR="0065200C" w:rsidRPr="0065200C" w14:paraId="16685164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97BFE" w14:textId="77777777" w:rsidR="0065200C" w:rsidRPr="0065200C" w:rsidRDefault="0065200C" w:rsidP="0065200C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 xml:space="preserve">  Lingual_R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6924C" w14:textId="77777777" w:rsidR="0065200C" w:rsidRPr="0065200C" w:rsidRDefault="0065200C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72AFA" w14:textId="77777777" w:rsidR="0065200C" w:rsidRPr="0065200C" w:rsidRDefault="0065200C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30.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88998" w14:textId="77777777" w:rsidR="0065200C" w:rsidRPr="0065200C" w:rsidRDefault="0065200C" w:rsidP="0065200C">
            <w:pPr>
              <w:jc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-1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35EB7" w14:textId="77777777" w:rsidR="0065200C" w:rsidRPr="0065200C" w:rsidRDefault="0065200C" w:rsidP="0065200C">
            <w:pPr>
              <w:jc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-6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56BCC" w14:textId="77777777" w:rsidR="0065200C" w:rsidRPr="0065200C" w:rsidRDefault="0065200C" w:rsidP="0065200C">
            <w:pPr>
              <w:jc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-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55385D" w14:textId="77777777" w:rsidR="0065200C" w:rsidRPr="0065200C" w:rsidRDefault="0065200C" w:rsidP="0065200C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603E06" w14:textId="77777777" w:rsidR="0065200C" w:rsidRPr="0065200C" w:rsidRDefault="0065200C" w:rsidP="0065200C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837C9" w14:textId="450881C1" w:rsidR="0065200C" w:rsidRPr="0065200C" w:rsidRDefault="0065200C" w:rsidP="0065200C">
            <w:pPr>
              <w:jc w:val="left"/>
              <w:textAlignment w:val="center"/>
              <w:rPr>
                <w:rFonts w:ascii="Times New Roman" w:hAnsi="Times New Roman"/>
                <w:b/>
                <w:noProof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bCs/>
                <w:noProof/>
                <w:kern w:val="0"/>
                <w:szCs w:val="21"/>
                <w:lang w:bidi="ar"/>
              </w:rPr>
              <w:t xml:space="preserve">  Frontal_Sup_Medial_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0D810" w14:textId="64081905" w:rsidR="0065200C" w:rsidRPr="0065200C" w:rsidRDefault="0065200C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4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DA092" w14:textId="246B7D5B" w:rsidR="0065200C" w:rsidRPr="0065200C" w:rsidRDefault="0065200C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2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5FB2D" w14:textId="1335FBAB" w:rsidR="0065200C" w:rsidRPr="0065200C" w:rsidRDefault="0065200C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-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1A3AC" w14:textId="5F0CE27E" w:rsidR="0065200C" w:rsidRPr="0065200C" w:rsidRDefault="0065200C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6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0CB69" w14:textId="6DDD7446" w:rsidR="0065200C" w:rsidRPr="0065200C" w:rsidRDefault="0065200C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kern w:val="0"/>
                <w:szCs w:val="21"/>
              </w:rPr>
              <w:t>18</w:t>
            </w:r>
          </w:p>
        </w:tc>
      </w:tr>
      <w:tr w:rsidR="0065200C" w:rsidRPr="0065200C" w14:paraId="6B0B75EF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71F6D" w14:textId="77777777" w:rsidR="0065200C" w:rsidRPr="0065200C" w:rsidRDefault="0065200C" w:rsidP="0065200C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 xml:space="preserve">  Lingual_L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D77FC" w14:textId="77777777" w:rsidR="0065200C" w:rsidRPr="0065200C" w:rsidRDefault="0065200C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0BACB" w14:textId="77777777" w:rsidR="0065200C" w:rsidRPr="0065200C" w:rsidRDefault="0065200C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30.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AB2B8" w14:textId="77777777" w:rsidR="0065200C" w:rsidRPr="0065200C" w:rsidRDefault="0065200C" w:rsidP="0065200C">
            <w:pPr>
              <w:jc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726CA" w14:textId="77777777" w:rsidR="0065200C" w:rsidRPr="0065200C" w:rsidRDefault="0065200C" w:rsidP="0065200C">
            <w:pPr>
              <w:jc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-6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80D72" w14:textId="77777777" w:rsidR="0065200C" w:rsidRPr="0065200C" w:rsidRDefault="0065200C" w:rsidP="0065200C">
            <w:pPr>
              <w:jc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-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C87DC5" w14:textId="77777777" w:rsidR="0065200C" w:rsidRPr="0065200C" w:rsidRDefault="0065200C" w:rsidP="0065200C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8DC09E" w14:textId="77777777" w:rsidR="0065200C" w:rsidRPr="0065200C" w:rsidRDefault="0065200C" w:rsidP="0065200C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231CE7" w14:textId="0DCB8CDE" w:rsidR="0065200C" w:rsidRPr="0065200C" w:rsidRDefault="0065200C" w:rsidP="0065200C">
            <w:pPr>
              <w:jc w:val="left"/>
              <w:textAlignment w:val="center"/>
              <w:rPr>
                <w:rFonts w:ascii="Times New Roman" w:hAnsi="Times New Roman"/>
                <w:b/>
                <w:noProof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b/>
                <w:noProof/>
                <w:kern w:val="0"/>
                <w:szCs w:val="21"/>
                <w:lang w:bidi="ar"/>
              </w:rPr>
              <w:t>Frontal</w:t>
            </w:r>
            <w:r>
              <w:rPr>
                <w:rFonts w:ascii="Times New Roman" w:hAnsi="Times New Roman"/>
                <w:b/>
                <w:noProof/>
                <w:kern w:val="0"/>
                <w:szCs w:val="21"/>
                <w:lang w:bidi="ar"/>
              </w:rPr>
              <w:t xml:space="preserve"> network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18A9E6" w14:textId="7CF43669" w:rsidR="0065200C" w:rsidRPr="0065200C" w:rsidRDefault="0065200C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3AD08C" w14:textId="42742675" w:rsidR="0065200C" w:rsidRPr="0065200C" w:rsidRDefault="0065200C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5F453A" w14:textId="0CFF8A95" w:rsidR="0065200C" w:rsidRPr="0065200C" w:rsidRDefault="0065200C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EFAF04" w14:textId="60ED5C6C" w:rsidR="0065200C" w:rsidRPr="0065200C" w:rsidRDefault="0065200C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1A0A56" w14:textId="296D4B45" w:rsidR="0065200C" w:rsidRPr="0065200C" w:rsidRDefault="0065200C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65200C" w:rsidRPr="0065200C" w14:paraId="5FD992AB" w14:textId="77777777" w:rsidTr="007E089E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832DC" w14:textId="77777777" w:rsidR="0065200C" w:rsidRPr="0065200C" w:rsidRDefault="0065200C" w:rsidP="0065200C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IC 34</w:t>
            </w: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(0.9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DE18" w14:textId="77777777" w:rsidR="0065200C" w:rsidRPr="0065200C" w:rsidRDefault="0065200C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BECBA" w14:textId="77777777" w:rsidR="0065200C" w:rsidRPr="0065200C" w:rsidRDefault="0065200C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56347" w14:textId="77777777" w:rsidR="0065200C" w:rsidRPr="0065200C" w:rsidRDefault="0065200C" w:rsidP="0065200C">
            <w:pPr>
              <w:jc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851F" w14:textId="77777777" w:rsidR="0065200C" w:rsidRPr="0065200C" w:rsidRDefault="0065200C" w:rsidP="0065200C">
            <w:pPr>
              <w:jc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5A013" w14:textId="77777777" w:rsidR="0065200C" w:rsidRPr="0065200C" w:rsidRDefault="0065200C" w:rsidP="0065200C">
            <w:pPr>
              <w:jc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3ABA05" w14:textId="77777777" w:rsidR="0065200C" w:rsidRPr="0065200C" w:rsidRDefault="0065200C" w:rsidP="0065200C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FEFF5F" w14:textId="77777777" w:rsidR="0065200C" w:rsidRPr="0065200C" w:rsidRDefault="0065200C" w:rsidP="0065200C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7CA23" w14:textId="3D8D7101" w:rsidR="0065200C" w:rsidRPr="0065200C" w:rsidRDefault="0065200C" w:rsidP="0065200C">
            <w:pPr>
              <w:jc w:val="left"/>
              <w:textAlignment w:val="center"/>
              <w:rPr>
                <w:rFonts w:ascii="Times New Roman" w:hAnsi="Times New Roman"/>
                <w:bCs/>
                <w:noProof/>
                <w:kern w:val="0"/>
                <w:szCs w:val="21"/>
                <w:lang w:bidi="ar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 xml:space="preserve">  </w:t>
            </w:r>
            <w:r w:rsidR="007E089E">
              <w:rPr>
                <w:rFonts w:ascii="Times New Roman" w:eastAsia="黑体" w:hAnsi="Times New Roman"/>
                <w:noProof/>
                <w:kern w:val="0"/>
                <w:szCs w:val="21"/>
              </w:rPr>
              <w:t>IC 33(0.97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274C9" w14:textId="463AC424" w:rsidR="0065200C" w:rsidRPr="0065200C" w:rsidRDefault="0065200C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71536" w14:textId="148ED2D4" w:rsidR="0065200C" w:rsidRPr="0065200C" w:rsidRDefault="0065200C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5C2C9" w14:textId="05471F77" w:rsidR="0065200C" w:rsidRPr="0065200C" w:rsidRDefault="0065200C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E70C3" w14:textId="3B09E29B" w:rsidR="0065200C" w:rsidRPr="0065200C" w:rsidRDefault="0065200C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8B738" w14:textId="5ABDB65D" w:rsidR="0065200C" w:rsidRPr="0065200C" w:rsidRDefault="0065200C" w:rsidP="0065200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793EB1" w:rsidRPr="0065200C" w14:paraId="697316B8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C9438" w14:textId="77777777" w:rsidR="00793EB1" w:rsidRPr="0065200C" w:rsidRDefault="00793EB1" w:rsidP="00793EB1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 xml:space="preserve">  Temporal_Mid_R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F09FB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43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E894D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38.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5FB68" w14:textId="77777777" w:rsidR="00793EB1" w:rsidRPr="0065200C" w:rsidRDefault="00793EB1" w:rsidP="00793EB1">
            <w:pPr>
              <w:jc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5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A9F1A" w14:textId="77777777" w:rsidR="00793EB1" w:rsidRPr="0065200C" w:rsidRDefault="00793EB1" w:rsidP="00793EB1">
            <w:pPr>
              <w:jc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-6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68C9F" w14:textId="77777777" w:rsidR="00793EB1" w:rsidRPr="0065200C" w:rsidRDefault="00793EB1" w:rsidP="00793EB1">
            <w:pPr>
              <w:jc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4DAA6B" w14:textId="77777777" w:rsidR="00793EB1" w:rsidRPr="0065200C" w:rsidRDefault="00793EB1" w:rsidP="00793EB1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8FB20D" w14:textId="77777777" w:rsidR="00793EB1" w:rsidRPr="0065200C" w:rsidRDefault="00793EB1" w:rsidP="00793EB1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E54C5" w14:textId="3ED4FF65" w:rsidR="00793EB1" w:rsidRPr="0065200C" w:rsidRDefault="00793EB1" w:rsidP="00793EB1">
            <w:pPr>
              <w:jc w:val="left"/>
              <w:textAlignment w:val="center"/>
              <w:rPr>
                <w:rFonts w:ascii="Times New Roman" w:hAnsi="Times New Roman"/>
                <w:bCs/>
                <w:noProof/>
                <w:kern w:val="0"/>
                <w:szCs w:val="21"/>
                <w:lang w:bidi="ar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 xml:space="preserve">  </w:t>
            </w:r>
            <w:r>
              <w:rPr>
                <w:rFonts w:ascii="Times New Roman" w:eastAsia="黑体" w:hAnsi="Times New Roman"/>
                <w:noProof/>
                <w:kern w:val="0"/>
                <w:szCs w:val="21"/>
              </w:rPr>
              <w:t>Front</w:t>
            </w: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al_Inf_</w:t>
            </w:r>
            <w:r>
              <w:rPr>
                <w:rFonts w:ascii="Times New Roman" w:eastAsia="黑体" w:hAnsi="Times New Roman"/>
                <w:noProof/>
                <w:kern w:val="0"/>
                <w:szCs w:val="21"/>
              </w:rPr>
              <w:t>Tri_</w:t>
            </w: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6DE50" w14:textId="52FDD468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46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B673F" w14:textId="5FA681AC" w:rsidR="00793EB1" w:rsidRPr="0065200C" w:rsidRDefault="00793EB1" w:rsidP="00793EB1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/>
                <w:kern w:val="0"/>
                <w:szCs w:val="21"/>
              </w:rPr>
              <w:t>47</w:t>
            </w:r>
            <w:r w:rsidRPr="0065200C">
              <w:rPr>
                <w:rFonts w:ascii="Times New Roman" w:eastAsia="黑体" w:hAnsi="Times New Roman"/>
                <w:kern w:val="0"/>
                <w:szCs w:val="21"/>
              </w:rPr>
              <w:t>.</w:t>
            </w:r>
            <w:r>
              <w:rPr>
                <w:rFonts w:ascii="Times New Roman" w:eastAsia="黑体" w:hAnsi="Times New Roman"/>
                <w:kern w:val="0"/>
                <w:szCs w:val="21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4C0F7" w14:textId="2DD99F04" w:rsidR="00793EB1" w:rsidRPr="00793EB1" w:rsidRDefault="00793EB1" w:rsidP="00793EB1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eastAsia="黑体" w:hAnsi="Times New Roman"/>
                <w:kern w:val="0"/>
                <w:sz w:val="20"/>
                <w:szCs w:val="21"/>
              </w:rPr>
              <w:t>-5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B9ED7" w14:textId="38E071D5" w:rsidR="00793EB1" w:rsidRPr="00793EB1" w:rsidRDefault="00793EB1" w:rsidP="00793EB1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hAnsi="Times New Roman"/>
                <w:kern w:val="0"/>
                <w:sz w:val="20"/>
                <w:szCs w:val="21"/>
              </w:rPr>
              <w:t>2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99983" w14:textId="4AA3FB5C" w:rsidR="00793EB1" w:rsidRPr="00793EB1" w:rsidRDefault="00793EB1" w:rsidP="00793EB1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hAnsi="Times New Roman"/>
                <w:kern w:val="0"/>
                <w:sz w:val="20"/>
                <w:szCs w:val="21"/>
              </w:rPr>
              <w:t>30</w:t>
            </w:r>
          </w:p>
        </w:tc>
      </w:tr>
      <w:tr w:rsidR="00793EB1" w:rsidRPr="0065200C" w14:paraId="792ECEE8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B92C4" w14:textId="77777777" w:rsidR="00793EB1" w:rsidRPr="0065200C" w:rsidRDefault="00793EB1" w:rsidP="00793EB1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 xml:space="preserve">  Occipital_Mid_L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A680F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15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6CEDC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20.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A855E" w14:textId="77777777" w:rsidR="00793EB1" w:rsidRPr="0065200C" w:rsidRDefault="00793EB1" w:rsidP="00793EB1">
            <w:pPr>
              <w:jc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-5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B50DF" w14:textId="77777777" w:rsidR="00793EB1" w:rsidRPr="0065200C" w:rsidRDefault="00793EB1" w:rsidP="00793EB1">
            <w:pPr>
              <w:jc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-7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A602B" w14:textId="77777777" w:rsidR="00793EB1" w:rsidRPr="0065200C" w:rsidRDefault="00793EB1" w:rsidP="00793EB1">
            <w:pPr>
              <w:jc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380D56" w14:textId="77777777" w:rsidR="00793EB1" w:rsidRPr="0065200C" w:rsidRDefault="00793EB1" w:rsidP="00793EB1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649388" w14:textId="77777777" w:rsidR="00793EB1" w:rsidRPr="0065200C" w:rsidRDefault="00793EB1" w:rsidP="00793EB1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C827A" w14:textId="36A0B172" w:rsidR="00793EB1" w:rsidRPr="0065200C" w:rsidRDefault="00793EB1" w:rsidP="00793EB1">
            <w:pPr>
              <w:jc w:val="left"/>
              <w:textAlignment w:val="center"/>
              <w:rPr>
                <w:rFonts w:ascii="Times New Roman" w:hAnsi="Times New Roman"/>
                <w:bCs/>
                <w:noProof/>
                <w:kern w:val="0"/>
                <w:szCs w:val="21"/>
                <w:lang w:bidi="ar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 xml:space="preserve">  </w:t>
            </w:r>
            <w:r>
              <w:rPr>
                <w:rFonts w:ascii="Times New Roman" w:eastAsia="黑体" w:hAnsi="Times New Roman"/>
                <w:noProof/>
                <w:kern w:val="0"/>
                <w:szCs w:val="21"/>
              </w:rPr>
              <w:t>Parietal</w:t>
            </w: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_</w:t>
            </w:r>
            <w:r>
              <w:rPr>
                <w:rFonts w:ascii="Times New Roman" w:eastAsia="黑体" w:hAnsi="Times New Roman"/>
                <w:noProof/>
                <w:kern w:val="0"/>
                <w:szCs w:val="21"/>
              </w:rPr>
              <w:t>Inf</w:t>
            </w: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_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65364" w14:textId="2D2929AF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>
              <w:rPr>
                <w:rFonts w:ascii="Times New Roman" w:hAnsi="Times New Roman" w:hint="eastAsia"/>
                <w:noProof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9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A11B2" w14:textId="7B75B34B" w:rsidR="00793EB1" w:rsidRPr="0065200C" w:rsidRDefault="00793EB1" w:rsidP="00793EB1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>
              <w:rPr>
                <w:rFonts w:ascii="Times New Roman" w:eastAsia="黑体" w:hAnsi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黑体" w:hAnsi="Times New Roman"/>
                <w:kern w:val="0"/>
                <w:szCs w:val="21"/>
              </w:rPr>
              <w:t>8.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5C8DC" w14:textId="58B75DFE" w:rsidR="00793EB1" w:rsidRPr="00793EB1" w:rsidRDefault="00793EB1" w:rsidP="00793EB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eastAsia="黑体" w:hAnsi="Times New Roman"/>
                <w:kern w:val="0"/>
                <w:sz w:val="20"/>
                <w:szCs w:val="21"/>
              </w:rPr>
              <w:t>-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768AE" w14:textId="77D01B7A" w:rsidR="00793EB1" w:rsidRPr="00793EB1" w:rsidRDefault="00793EB1" w:rsidP="00793EB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hAnsi="Times New Roman"/>
                <w:kern w:val="0"/>
                <w:sz w:val="20"/>
                <w:szCs w:val="21"/>
              </w:rPr>
              <w:t>-7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79CFF" w14:textId="752C054E" w:rsidR="00793EB1" w:rsidRPr="00793EB1" w:rsidRDefault="00793EB1" w:rsidP="00793EB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hAnsi="Times New Roman"/>
                <w:kern w:val="0"/>
                <w:sz w:val="20"/>
                <w:szCs w:val="21"/>
              </w:rPr>
              <w:t>48</w:t>
            </w:r>
          </w:p>
        </w:tc>
      </w:tr>
      <w:tr w:rsidR="00793EB1" w:rsidRPr="0065200C" w14:paraId="4AEBD5BF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4862E" w14:textId="77777777" w:rsidR="00793EB1" w:rsidRPr="0065200C" w:rsidRDefault="00793EB1" w:rsidP="00793EB1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IC 38</w:t>
            </w: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(0.9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C5BC3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94BDC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03938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14C1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E9E2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E15EAB" w14:textId="77777777" w:rsidR="00793EB1" w:rsidRPr="0065200C" w:rsidRDefault="00793EB1" w:rsidP="00793EB1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F9783F" w14:textId="77777777" w:rsidR="00793EB1" w:rsidRPr="0065200C" w:rsidRDefault="00793EB1" w:rsidP="00793EB1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6F695" w14:textId="2D3C731B" w:rsidR="00793EB1" w:rsidRPr="0065200C" w:rsidRDefault="00793EB1" w:rsidP="00793EB1">
            <w:pPr>
              <w:jc w:val="left"/>
              <w:textAlignment w:val="center"/>
              <w:rPr>
                <w:rFonts w:ascii="Times New Roman" w:hAnsi="Times New Roman"/>
                <w:bCs/>
                <w:noProof/>
                <w:kern w:val="0"/>
                <w:szCs w:val="21"/>
                <w:lang w:bidi="ar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 xml:space="preserve">  Angular_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E88F8" w14:textId="633FBE03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1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97FF0" w14:textId="286588B4" w:rsidR="00793EB1" w:rsidRPr="0065200C" w:rsidRDefault="00793EB1" w:rsidP="00793EB1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37.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DFF1E" w14:textId="53FC6506" w:rsidR="00793EB1" w:rsidRPr="00793EB1" w:rsidRDefault="00793EB1" w:rsidP="00793EB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eastAsia="黑体" w:hAnsi="Times New Roman"/>
                <w:kern w:val="0"/>
                <w:sz w:val="20"/>
                <w:szCs w:val="21"/>
              </w:rPr>
              <w:t>5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0EF14" w14:textId="1E90243D" w:rsidR="00793EB1" w:rsidRPr="00793EB1" w:rsidRDefault="00793EB1" w:rsidP="00793EB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hAnsi="Times New Roman"/>
                <w:kern w:val="0"/>
                <w:sz w:val="20"/>
                <w:szCs w:val="21"/>
              </w:rPr>
              <w:t>-5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08930" w14:textId="76C9F1DB" w:rsidR="00793EB1" w:rsidRPr="00793EB1" w:rsidRDefault="00793EB1" w:rsidP="00793EB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hAnsi="Times New Roman"/>
                <w:kern w:val="0"/>
                <w:sz w:val="20"/>
                <w:szCs w:val="21"/>
              </w:rPr>
              <w:t>36</w:t>
            </w:r>
          </w:p>
        </w:tc>
      </w:tr>
      <w:tr w:rsidR="00793EB1" w:rsidRPr="0065200C" w14:paraId="75E9B0FA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3DC06" w14:textId="77777777" w:rsidR="00793EB1" w:rsidRPr="0065200C" w:rsidRDefault="00793EB1" w:rsidP="00793EB1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 xml:space="preserve">  Cuneus_L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CB1A3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24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7A3C9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34.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353AC" w14:textId="77777777" w:rsidR="00793EB1" w:rsidRPr="0065200C" w:rsidRDefault="00793EB1" w:rsidP="00793EB1">
            <w:pPr>
              <w:jc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-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DDEDA" w14:textId="77777777" w:rsidR="00793EB1" w:rsidRPr="0065200C" w:rsidRDefault="00793EB1" w:rsidP="00793EB1">
            <w:pPr>
              <w:jc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-8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B2437" w14:textId="77777777" w:rsidR="00793EB1" w:rsidRPr="0065200C" w:rsidRDefault="00793EB1" w:rsidP="00793EB1">
            <w:pPr>
              <w:jc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2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1935B6" w14:textId="77777777" w:rsidR="00793EB1" w:rsidRPr="0065200C" w:rsidRDefault="00793EB1" w:rsidP="00793EB1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2E57E5" w14:textId="77777777" w:rsidR="00793EB1" w:rsidRPr="0065200C" w:rsidRDefault="00793EB1" w:rsidP="00793EB1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E9853" w14:textId="2792E9F0" w:rsidR="00793EB1" w:rsidRPr="0065200C" w:rsidRDefault="00793EB1" w:rsidP="00793EB1">
            <w:pPr>
              <w:jc w:val="left"/>
              <w:textAlignment w:val="center"/>
              <w:rPr>
                <w:rFonts w:ascii="Times New Roman" w:eastAsia="黑体" w:hAnsi="Times New Roman"/>
                <w:bCs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 xml:space="preserve">  Temporal_Inf_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8178" w14:textId="4A255D60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B6DA" w14:textId="167C06C4" w:rsidR="00793EB1" w:rsidRPr="0065200C" w:rsidRDefault="00793EB1" w:rsidP="00793EB1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26.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B65F" w14:textId="724D50CA" w:rsidR="00793EB1" w:rsidRPr="00793EB1" w:rsidRDefault="00793EB1" w:rsidP="00793EB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-6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100A7" w14:textId="65C0F123" w:rsidR="00793EB1" w:rsidRPr="00793EB1" w:rsidRDefault="00793EB1" w:rsidP="00793EB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-5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2CB99" w14:textId="464D2325" w:rsidR="00793EB1" w:rsidRPr="00793EB1" w:rsidRDefault="00793EB1" w:rsidP="00793EB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-9</w:t>
            </w:r>
          </w:p>
        </w:tc>
      </w:tr>
      <w:tr w:rsidR="00793EB1" w:rsidRPr="0065200C" w14:paraId="57486CB3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76587" w14:textId="77777777" w:rsidR="00793EB1" w:rsidRPr="0065200C" w:rsidRDefault="00793EB1" w:rsidP="00793EB1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 xml:space="preserve">  Cuneus_R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EA583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22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078A5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20.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1148E" w14:textId="77777777" w:rsidR="00793EB1" w:rsidRPr="0065200C" w:rsidRDefault="00793EB1" w:rsidP="00793EB1">
            <w:pPr>
              <w:jc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1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E516A" w14:textId="77777777" w:rsidR="00793EB1" w:rsidRPr="0065200C" w:rsidRDefault="00793EB1" w:rsidP="00793EB1">
            <w:pPr>
              <w:jc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-7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65ACD" w14:textId="77777777" w:rsidR="00793EB1" w:rsidRPr="0065200C" w:rsidRDefault="00793EB1" w:rsidP="00793EB1">
            <w:pPr>
              <w:jc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2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D637B9" w14:textId="77777777" w:rsidR="00793EB1" w:rsidRPr="0065200C" w:rsidRDefault="00793EB1" w:rsidP="00793EB1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249876" w14:textId="77777777" w:rsidR="00793EB1" w:rsidRPr="0065200C" w:rsidRDefault="00793EB1" w:rsidP="00793EB1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9C20D" w14:textId="115F0BDB" w:rsidR="00793EB1" w:rsidRPr="0065200C" w:rsidRDefault="00793EB1" w:rsidP="00793EB1">
            <w:pPr>
              <w:jc w:val="left"/>
              <w:textAlignment w:val="center"/>
              <w:rPr>
                <w:rFonts w:ascii="Times New Roman" w:hAnsi="Times New Roman"/>
                <w:bCs/>
                <w:noProof/>
                <w:kern w:val="0"/>
                <w:szCs w:val="21"/>
                <w:lang w:bidi="ar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 xml:space="preserve">  Frontal_Sup_Medial_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66F1A" w14:textId="43D9F37D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0EE05" w14:textId="20991BE8" w:rsidR="00793EB1" w:rsidRPr="0065200C" w:rsidRDefault="00793EB1" w:rsidP="00793EB1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24.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80AC9" w14:textId="6EA1A286" w:rsidR="00793EB1" w:rsidRPr="00793EB1" w:rsidRDefault="00793EB1" w:rsidP="00793EB1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eastAsia="黑体" w:hAnsi="Times New Roman"/>
                <w:kern w:val="0"/>
                <w:sz w:val="20"/>
                <w:szCs w:val="21"/>
              </w:rPr>
              <w:t>-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29A1C" w14:textId="6C48E178" w:rsidR="00793EB1" w:rsidRPr="00793EB1" w:rsidRDefault="00793EB1" w:rsidP="00793EB1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hAnsi="Times New Roman"/>
                <w:kern w:val="0"/>
                <w:sz w:val="20"/>
                <w:szCs w:val="21"/>
              </w:rPr>
              <w:t>3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EFCE4" w14:textId="3C9A8EC2" w:rsidR="00793EB1" w:rsidRPr="00793EB1" w:rsidRDefault="00793EB1" w:rsidP="00793EB1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hAnsi="Times New Roman"/>
                <w:kern w:val="0"/>
                <w:sz w:val="20"/>
                <w:szCs w:val="21"/>
              </w:rPr>
              <w:t>48</w:t>
            </w:r>
          </w:p>
        </w:tc>
      </w:tr>
      <w:tr w:rsidR="00793EB1" w:rsidRPr="0065200C" w14:paraId="6DB84107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07EFFDF" w14:textId="77777777" w:rsidR="00793EB1" w:rsidRPr="0065200C" w:rsidRDefault="00793EB1" w:rsidP="00793EB1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b/>
                <w:noProof/>
                <w:color w:val="000000"/>
                <w:kern w:val="0"/>
                <w:szCs w:val="21"/>
                <w:lang w:bidi="ar"/>
              </w:rPr>
              <w:t>Default mode network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2AD69D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78459D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136630" w14:textId="77777777" w:rsidR="00793EB1" w:rsidRPr="0065200C" w:rsidRDefault="00793EB1" w:rsidP="00793EB1">
            <w:pPr>
              <w:jc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440438" w14:textId="77777777" w:rsidR="00793EB1" w:rsidRPr="0065200C" w:rsidRDefault="00793EB1" w:rsidP="00793EB1">
            <w:pPr>
              <w:jc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62CECE" w14:textId="77777777" w:rsidR="00793EB1" w:rsidRPr="0065200C" w:rsidRDefault="00793EB1" w:rsidP="00793EB1">
            <w:pPr>
              <w:jc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A4956B" w14:textId="77777777" w:rsidR="00793EB1" w:rsidRPr="0065200C" w:rsidRDefault="00793EB1" w:rsidP="00793EB1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0508E1" w14:textId="77777777" w:rsidR="00793EB1" w:rsidRPr="0065200C" w:rsidRDefault="00793EB1" w:rsidP="00793EB1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285DD" w14:textId="3498BE41" w:rsidR="00793EB1" w:rsidRPr="0065200C" w:rsidRDefault="00793EB1" w:rsidP="00793EB1">
            <w:pPr>
              <w:jc w:val="left"/>
              <w:textAlignment w:val="center"/>
              <w:rPr>
                <w:rFonts w:ascii="Times New Roman" w:hAnsi="Times New Roman"/>
                <w:bCs/>
                <w:noProof/>
                <w:kern w:val="0"/>
                <w:szCs w:val="21"/>
                <w:lang w:bidi="ar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 xml:space="preserve">  Parietal_Sup_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65F3B" w14:textId="1E88C178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01C26" w14:textId="76F6A790" w:rsidR="00793EB1" w:rsidRPr="0065200C" w:rsidRDefault="00793EB1" w:rsidP="00793EB1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23.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49CBE" w14:textId="520FEBAE" w:rsidR="00793EB1" w:rsidRPr="00793EB1" w:rsidRDefault="00793EB1" w:rsidP="00793EB1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eastAsia="黑体" w:hAnsi="Times New Roman"/>
                <w:kern w:val="0"/>
                <w:sz w:val="20"/>
                <w:szCs w:val="21"/>
              </w:rPr>
              <w:t>1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E150B" w14:textId="41CFD25F" w:rsidR="00793EB1" w:rsidRPr="00793EB1" w:rsidRDefault="00793EB1" w:rsidP="00793EB1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hAnsi="Times New Roman"/>
                <w:kern w:val="0"/>
                <w:sz w:val="20"/>
                <w:szCs w:val="21"/>
              </w:rPr>
              <w:t>-6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A0FAE" w14:textId="40F553AB" w:rsidR="00793EB1" w:rsidRPr="00793EB1" w:rsidRDefault="00793EB1" w:rsidP="00793EB1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hAnsi="Times New Roman"/>
                <w:kern w:val="0"/>
                <w:sz w:val="20"/>
                <w:szCs w:val="21"/>
              </w:rPr>
              <w:t>66</w:t>
            </w:r>
          </w:p>
        </w:tc>
      </w:tr>
      <w:tr w:rsidR="0065200C" w:rsidRPr="0065200C" w14:paraId="1A1D7024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399EF" w14:textId="77777777" w:rsidR="0065200C" w:rsidRPr="0065200C" w:rsidRDefault="0065200C" w:rsidP="0065200C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IC 16</w:t>
            </w: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(0.9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55159" w14:textId="77777777" w:rsidR="0065200C" w:rsidRPr="0065200C" w:rsidRDefault="0065200C" w:rsidP="0065200C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8FE8" w14:textId="77777777" w:rsidR="0065200C" w:rsidRPr="0065200C" w:rsidRDefault="0065200C" w:rsidP="0065200C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3A98B" w14:textId="77777777" w:rsidR="0065200C" w:rsidRPr="0065200C" w:rsidRDefault="0065200C" w:rsidP="0065200C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39D9" w14:textId="77777777" w:rsidR="0065200C" w:rsidRPr="0065200C" w:rsidRDefault="0065200C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41970" w14:textId="77777777" w:rsidR="0065200C" w:rsidRPr="0065200C" w:rsidRDefault="0065200C" w:rsidP="0065200C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20D532" w14:textId="77777777" w:rsidR="0065200C" w:rsidRPr="0065200C" w:rsidRDefault="0065200C" w:rsidP="0065200C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9FD481" w14:textId="77777777" w:rsidR="0065200C" w:rsidRPr="0065200C" w:rsidRDefault="0065200C" w:rsidP="0065200C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81D92" w14:textId="77777777" w:rsidR="0065200C" w:rsidRPr="0065200C" w:rsidRDefault="0065200C" w:rsidP="0065200C">
            <w:pPr>
              <w:jc w:val="left"/>
              <w:textAlignment w:val="center"/>
              <w:rPr>
                <w:rFonts w:ascii="Times New Roman" w:hAnsi="Times New Roman"/>
                <w:b/>
                <w:noProof/>
                <w:kern w:val="0"/>
                <w:szCs w:val="21"/>
                <w:lang w:bidi="ar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IC 43</w:t>
            </w: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(0.93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35989" w14:textId="77777777" w:rsidR="0065200C" w:rsidRPr="0065200C" w:rsidRDefault="0065200C" w:rsidP="0065200C">
            <w:pPr>
              <w:jc w:val="left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9B09" w14:textId="77777777" w:rsidR="0065200C" w:rsidRPr="0065200C" w:rsidRDefault="0065200C" w:rsidP="0065200C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7FEF" w14:textId="77777777" w:rsidR="0065200C" w:rsidRPr="0065200C" w:rsidRDefault="0065200C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EE199" w14:textId="77777777" w:rsidR="0065200C" w:rsidRPr="0065200C" w:rsidRDefault="0065200C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1621A" w14:textId="77777777" w:rsidR="0065200C" w:rsidRPr="0065200C" w:rsidRDefault="0065200C" w:rsidP="0065200C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793EB1" w:rsidRPr="0065200C" w14:paraId="0372766F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3CFBE" w14:textId="77777777" w:rsidR="00793EB1" w:rsidRPr="0065200C" w:rsidRDefault="00793EB1" w:rsidP="00793EB1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 xml:space="preserve">  Precuneus_L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5B4D7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53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79005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35.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CE9A8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CA3B3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-7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109C8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3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A10BF4" w14:textId="77777777" w:rsidR="00793EB1" w:rsidRPr="0065200C" w:rsidRDefault="00793EB1" w:rsidP="00793EB1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5488BA" w14:textId="77777777" w:rsidR="00793EB1" w:rsidRPr="0065200C" w:rsidRDefault="00793EB1" w:rsidP="00793EB1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E0F6D" w14:textId="77777777" w:rsidR="00793EB1" w:rsidRPr="0065200C" w:rsidRDefault="00793EB1" w:rsidP="00793EB1">
            <w:pPr>
              <w:jc w:val="left"/>
              <w:textAlignment w:val="center"/>
              <w:rPr>
                <w:rFonts w:ascii="Times New Roman" w:hAnsi="Times New Roman"/>
                <w:b/>
                <w:noProof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b/>
                <w:noProof/>
                <w:kern w:val="0"/>
                <w:szCs w:val="21"/>
                <w:lang w:bidi="ar"/>
              </w:rPr>
              <w:t xml:space="preserve">  </w:t>
            </w:r>
            <w:r w:rsidRPr="0065200C">
              <w:rPr>
                <w:rFonts w:ascii="Times New Roman" w:hAnsi="Times New Roman"/>
                <w:bCs/>
                <w:noProof/>
                <w:kern w:val="0"/>
                <w:szCs w:val="21"/>
                <w:lang w:bidi="ar"/>
              </w:rPr>
              <w:t>Frontal_Inf_Orb_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2A9DA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12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B078E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34.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DB9FD" w14:textId="74527895" w:rsidR="00793EB1" w:rsidRPr="00793EB1" w:rsidRDefault="00793EB1" w:rsidP="00793EB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hAnsi="Times New Roman"/>
                <w:kern w:val="0"/>
                <w:sz w:val="20"/>
              </w:rPr>
              <w:t>-4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4EBDC" w14:textId="74B0EB58" w:rsidR="00793EB1" w:rsidRPr="00793EB1" w:rsidRDefault="00793EB1" w:rsidP="00793EB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hAnsi="Times New Roman"/>
                <w:kern w:val="0"/>
                <w:sz w:val="20"/>
              </w:rPr>
              <w:t>2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945AA" w14:textId="677A842D" w:rsidR="00793EB1" w:rsidRPr="00793EB1" w:rsidRDefault="00793EB1" w:rsidP="00793EB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hAnsi="Times New Roman"/>
                <w:kern w:val="0"/>
                <w:sz w:val="20"/>
              </w:rPr>
              <w:t>-9</w:t>
            </w:r>
          </w:p>
        </w:tc>
      </w:tr>
      <w:tr w:rsidR="00793EB1" w:rsidRPr="0065200C" w14:paraId="468C84CE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6348C" w14:textId="77777777" w:rsidR="00793EB1" w:rsidRPr="0065200C" w:rsidRDefault="00793EB1" w:rsidP="00793EB1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 xml:space="preserve">  Angular_R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ACFDB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4B4BC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20.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688A1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3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47DC1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-6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912DA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4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8528D0" w14:textId="77777777" w:rsidR="00793EB1" w:rsidRPr="0065200C" w:rsidRDefault="00793EB1" w:rsidP="00793EB1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7B7175" w14:textId="77777777" w:rsidR="00793EB1" w:rsidRPr="0065200C" w:rsidRDefault="00793EB1" w:rsidP="00793EB1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C4A55" w14:textId="77777777" w:rsidR="00793EB1" w:rsidRPr="0065200C" w:rsidRDefault="00793EB1" w:rsidP="00793EB1">
            <w:pPr>
              <w:jc w:val="left"/>
              <w:textAlignment w:val="center"/>
              <w:rPr>
                <w:rFonts w:ascii="Times New Roman" w:hAnsi="Times New Roman"/>
                <w:b/>
                <w:noProof/>
                <w:kern w:val="0"/>
                <w:szCs w:val="21"/>
                <w:lang w:bidi="ar"/>
              </w:rPr>
            </w:pPr>
            <w:r w:rsidRPr="0065200C">
              <w:rPr>
                <w:rFonts w:ascii="Times New Roman" w:eastAsia="黑体" w:hAnsi="Times New Roman"/>
                <w:bCs/>
                <w:noProof/>
                <w:kern w:val="0"/>
                <w:szCs w:val="21"/>
              </w:rPr>
              <w:t xml:space="preserve">  Temporal_Mid_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C6008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1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CD721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37.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5E25E" w14:textId="0B225FB0" w:rsidR="00793EB1" w:rsidRPr="00793EB1" w:rsidRDefault="00793EB1" w:rsidP="00793EB1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hAnsi="Times New Roman"/>
                <w:kern w:val="0"/>
                <w:sz w:val="20"/>
              </w:rPr>
              <w:t>5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A1C58" w14:textId="439699CF" w:rsidR="00793EB1" w:rsidRPr="00793EB1" w:rsidRDefault="00793EB1" w:rsidP="00793EB1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hAnsi="Times New Roman"/>
                <w:kern w:val="0"/>
                <w:sz w:val="20"/>
              </w:rPr>
              <w:t>-3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E40E6" w14:textId="662B7FB5" w:rsidR="00793EB1" w:rsidRPr="00793EB1" w:rsidRDefault="00793EB1" w:rsidP="00793EB1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hAnsi="Times New Roman"/>
                <w:kern w:val="0"/>
                <w:sz w:val="20"/>
              </w:rPr>
              <w:t>-3</w:t>
            </w:r>
          </w:p>
        </w:tc>
      </w:tr>
      <w:tr w:rsidR="00793EB1" w:rsidRPr="0065200C" w14:paraId="259B67B3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FB718" w14:textId="77777777" w:rsidR="00793EB1" w:rsidRPr="0065200C" w:rsidRDefault="00793EB1" w:rsidP="00793EB1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>IC 18</w:t>
            </w: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(0.9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FC88C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D5881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94F2A" w14:textId="77777777" w:rsidR="00793EB1" w:rsidRPr="0065200C" w:rsidRDefault="00793EB1" w:rsidP="00793EB1">
            <w:pPr>
              <w:jc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ED34D" w14:textId="77777777" w:rsidR="00793EB1" w:rsidRPr="0065200C" w:rsidRDefault="00793EB1" w:rsidP="00793EB1">
            <w:pPr>
              <w:jc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D1109" w14:textId="77777777" w:rsidR="00793EB1" w:rsidRPr="0065200C" w:rsidRDefault="00793EB1" w:rsidP="00793EB1">
            <w:pPr>
              <w:jc w:val="center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D33481" w14:textId="77777777" w:rsidR="00793EB1" w:rsidRPr="0065200C" w:rsidRDefault="00793EB1" w:rsidP="00793EB1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91EF1D" w14:textId="77777777" w:rsidR="00793EB1" w:rsidRPr="0065200C" w:rsidRDefault="00793EB1" w:rsidP="00793EB1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EF27E" w14:textId="77777777" w:rsidR="00793EB1" w:rsidRPr="0065200C" w:rsidRDefault="00793EB1" w:rsidP="00793EB1">
            <w:pPr>
              <w:jc w:val="left"/>
              <w:textAlignment w:val="center"/>
              <w:rPr>
                <w:rFonts w:ascii="Times New Roman" w:hAnsi="Times New Roman"/>
                <w:bCs/>
                <w:noProof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bCs/>
                <w:noProof/>
                <w:kern w:val="0"/>
                <w:szCs w:val="21"/>
                <w:lang w:bidi="ar"/>
              </w:rPr>
              <w:t xml:space="preserve">  Frontal_Sup_Medial_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9A623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9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768CD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31.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C6362" w14:textId="7DD0A1A7" w:rsidR="00793EB1" w:rsidRPr="00793EB1" w:rsidRDefault="00793EB1" w:rsidP="00793EB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hAnsi="Times New Roman"/>
                <w:kern w:val="0"/>
                <w:sz w:val="20"/>
              </w:rPr>
              <w:t>-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D5116" w14:textId="0D4B5FCB" w:rsidR="00793EB1" w:rsidRPr="00793EB1" w:rsidRDefault="00793EB1" w:rsidP="00793EB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hAnsi="Times New Roman"/>
                <w:kern w:val="0"/>
                <w:sz w:val="20"/>
              </w:rPr>
              <w:t>5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C9275" w14:textId="54F26A2A" w:rsidR="00793EB1" w:rsidRPr="00793EB1" w:rsidRDefault="00793EB1" w:rsidP="00793EB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hAnsi="Times New Roman"/>
                <w:kern w:val="0"/>
                <w:sz w:val="20"/>
              </w:rPr>
              <w:t>24</w:t>
            </w:r>
          </w:p>
        </w:tc>
      </w:tr>
      <w:tr w:rsidR="00793EB1" w:rsidRPr="0065200C" w14:paraId="2A606C2F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605A8" w14:textId="77777777" w:rsidR="00793EB1" w:rsidRPr="0065200C" w:rsidRDefault="00793EB1" w:rsidP="00793EB1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 xml:space="preserve">  Lingual_L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3F0BE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7ACC0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27.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B01D1" w14:textId="77777777" w:rsidR="00793EB1" w:rsidRPr="0065200C" w:rsidRDefault="00793EB1" w:rsidP="00793EB1">
            <w:pPr>
              <w:jc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-2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16E04" w14:textId="77777777" w:rsidR="00793EB1" w:rsidRPr="0065200C" w:rsidRDefault="00793EB1" w:rsidP="00793EB1">
            <w:pPr>
              <w:jc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-9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6670C" w14:textId="77777777" w:rsidR="00793EB1" w:rsidRPr="0065200C" w:rsidRDefault="00793EB1" w:rsidP="00793EB1">
            <w:pPr>
              <w:jc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-1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EBF7CD" w14:textId="77777777" w:rsidR="00793EB1" w:rsidRPr="0065200C" w:rsidRDefault="00793EB1" w:rsidP="00793EB1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8E2F0B" w14:textId="77777777" w:rsidR="00793EB1" w:rsidRPr="0065200C" w:rsidRDefault="00793EB1" w:rsidP="00793EB1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F7BFC" w14:textId="77777777" w:rsidR="00793EB1" w:rsidRPr="0065200C" w:rsidRDefault="00793EB1" w:rsidP="00793EB1">
            <w:pPr>
              <w:jc w:val="left"/>
              <w:textAlignment w:val="center"/>
              <w:rPr>
                <w:rFonts w:ascii="Times New Roman" w:hAnsi="Times New Roman"/>
                <w:b/>
                <w:noProof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bCs/>
                <w:noProof/>
                <w:kern w:val="0"/>
                <w:szCs w:val="21"/>
                <w:lang w:bidi="ar"/>
              </w:rPr>
              <w:t xml:space="preserve">  Angular_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44BDE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7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F248B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27.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9B85E" w14:textId="0B89FFB2" w:rsidR="00793EB1" w:rsidRPr="00793EB1" w:rsidRDefault="00793EB1" w:rsidP="00793EB1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hAnsi="Times New Roman"/>
                <w:kern w:val="0"/>
                <w:sz w:val="20"/>
              </w:rPr>
              <w:t>6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2E01D" w14:textId="0064E2F7" w:rsidR="00793EB1" w:rsidRPr="00793EB1" w:rsidRDefault="00793EB1" w:rsidP="00793EB1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hAnsi="Times New Roman"/>
                <w:kern w:val="0"/>
                <w:sz w:val="20"/>
              </w:rPr>
              <w:t>-5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C9D04" w14:textId="43190A0D" w:rsidR="00793EB1" w:rsidRPr="00793EB1" w:rsidRDefault="00793EB1" w:rsidP="00793EB1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hAnsi="Times New Roman"/>
                <w:kern w:val="0"/>
                <w:sz w:val="20"/>
              </w:rPr>
              <w:t>27</w:t>
            </w:r>
          </w:p>
        </w:tc>
      </w:tr>
      <w:tr w:rsidR="00793EB1" w:rsidRPr="0065200C" w14:paraId="6591E8AC" w14:textId="77777777" w:rsidTr="0065200C">
        <w:trPr>
          <w:trHeight w:hRule="exact" w:val="283"/>
          <w:jc w:val="center"/>
        </w:trPr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2316B9" w14:textId="77777777" w:rsidR="00793EB1" w:rsidRPr="0065200C" w:rsidRDefault="00793EB1" w:rsidP="00793EB1">
            <w:pPr>
              <w:jc w:val="left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noProof/>
                <w:kern w:val="0"/>
                <w:szCs w:val="21"/>
              </w:rPr>
              <w:t xml:space="preserve">  Frontal_Sup_Medial_L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2B9444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E3E579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24.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E714AC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eastAsia="黑体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10C96D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0C2441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noProof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3BD79A4B" w14:textId="77777777" w:rsidR="00793EB1" w:rsidRPr="0065200C" w:rsidRDefault="00793EB1" w:rsidP="00793EB1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14:paraId="5947106D" w14:textId="77777777" w:rsidR="00793EB1" w:rsidRPr="0065200C" w:rsidRDefault="00793EB1" w:rsidP="00793EB1">
            <w:pPr>
              <w:jc w:val="right"/>
              <w:rPr>
                <w:rFonts w:ascii="Times New Roman" w:hAnsi="Times New Roman"/>
                <w:noProof/>
                <w:kern w:val="0"/>
                <w:szCs w:val="21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4E15FE" w14:textId="77777777" w:rsidR="00793EB1" w:rsidRPr="0065200C" w:rsidRDefault="00793EB1" w:rsidP="00793EB1">
            <w:pPr>
              <w:jc w:val="left"/>
              <w:textAlignment w:val="center"/>
              <w:rPr>
                <w:rFonts w:ascii="Times New Roman" w:hAnsi="Times New Roman"/>
                <w:noProof/>
                <w:kern w:val="0"/>
                <w:szCs w:val="21"/>
              </w:rPr>
            </w:pPr>
            <w:r w:rsidRPr="0065200C">
              <w:rPr>
                <w:rFonts w:ascii="Times New Roman" w:hAnsi="Times New Roman"/>
                <w:b/>
                <w:noProof/>
                <w:kern w:val="0"/>
                <w:szCs w:val="21"/>
                <w:lang w:bidi="ar"/>
              </w:rPr>
              <w:t xml:space="preserve">  </w:t>
            </w:r>
            <w:r w:rsidRPr="0065200C">
              <w:rPr>
                <w:rFonts w:ascii="Times New Roman" w:hAnsi="Times New Roman"/>
                <w:bCs/>
                <w:noProof/>
                <w:kern w:val="0"/>
                <w:szCs w:val="21"/>
                <w:lang w:bidi="ar"/>
              </w:rPr>
              <w:t>Precuneus_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AE766F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hAnsi="Times New Roman"/>
                <w:noProof/>
                <w:kern w:val="0"/>
                <w:szCs w:val="21"/>
                <w:lang w:bidi="ar"/>
              </w:rPr>
            </w:pPr>
            <w:r w:rsidRPr="0065200C">
              <w:rPr>
                <w:rFonts w:ascii="Times New Roman" w:hAnsi="Times New Roman"/>
                <w:noProof/>
                <w:kern w:val="0"/>
                <w:szCs w:val="21"/>
              </w:rPr>
              <w:t>6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024CE6" w14:textId="77777777" w:rsidR="00793EB1" w:rsidRPr="0065200C" w:rsidRDefault="00793EB1" w:rsidP="00793EB1">
            <w:pPr>
              <w:jc w:val="center"/>
              <w:textAlignment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65200C">
              <w:rPr>
                <w:rFonts w:ascii="Times New Roman" w:eastAsia="黑体" w:hAnsi="Times New Roman"/>
                <w:kern w:val="0"/>
                <w:szCs w:val="21"/>
              </w:rPr>
              <w:t>26.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4D05D2" w14:textId="433157D9" w:rsidR="00793EB1" w:rsidRPr="00793EB1" w:rsidRDefault="00793EB1" w:rsidP="00793EB1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hAnsi="Times New Roman"/>
                <w:kern w:val="0"/>
                <w:sz w:val="20"/>
              </w:rPr>
              <w:t>-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E52334" w14:textId="4BF8EAE7" w:rsidR="00793EB1" w:rsidRPr="00793EB1" w:rsidRDefault="00793EB1" w:rsidP="00793EB1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hAnsi="Times New Roman"/>
                <w:kern w:val="0"/>
                <w:sz w:val="20"/>
              </w:rPr>
              <w:t>-5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845A87" w14:textId="06836D54" w:rsidR="00793EB1" w:rsidRPr="00793EB1" w:rsidRDefault="00793EB1" w:rsidP="00793EB1">
            <w:pPr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793EB1">
              <w:rPr>
                <w:rFonts w:ascii="Times New Roman" w:hAnsi="Times New Roman"/>
                <w:kern w:val="0"/>
                <w:sz w:val="20"/>
              </w:rPr>
              <w:t>42</w:t>
            </w:r>
          </w:p>
        </w:tc>
      </w:tr>
    </w:tbl>
    <w:p w14:paraId="29980399" w14:textId="77777777" w:rsidR="004B28B6" w:rsidRPr="000001A6" w:rsidRDefault="004B28B6" w:rsidP="004B28B6">
      <w:pPr>
        <w:rPr>
          <w:b/>
          <w:bCs/>
          <w:color w:val="000000"/>
          <w:szCs w:val="24"/>
        </w:rPr>
      </w:pPr>
    </w:p>
    <w:p w14:paraId="47CEDAC0" w14:textId="74C4606E" w:rsidR="004B28B6" w:rsidRPr="004B28B6" w:rsidRDefault="004B28B6" w:rsidP="00330640">
      <w:pPr>
        <w:adjustRightInd w:val="0"/>
        <w:snapToGrid w:val="0"/>
        <w:rPr>
          <w:rFonts w:ascii="Times New Roman" w:hAnsi="Times New Roman"/>
          <w:iCs/>
          <w:sz w:val="24"/>
          <w:szCs w:val="24"/>
        </w:rPr>
      </w:pPr>
      <w:r w:rsidRPr="004B28B6">
        <w:rPr>
          <w:rFonts w:ascii="Times New Roman" w:hAnsi="Times New Roman"/>
          <w:iCs/>
          <w:sz w:val="24"/>
          <w:szCs w:val="24"/>
        </w:rPr>
        <w:t>The quality index (</w:t>
      </w:r>
      <w:r w:rsidRPr="004B28B6">
        <w:rPr>
          <w:rFonts w:ascii="Times New Roman" w:eastAsiaTheme="minorEastAsia" w:hAnsi="Times New Roman"/>
          <w:position w:val="-14"/>
          <w:sz w:val="24"/>
          <w:szCs w:val="24"/>
        </w:rPr>
        <w:object w:dxaOrig="285" w:dyaOrig="435" w14:anchorId="388BA709">
          <v:shape id="_x0000_i1029" type="#_x0000_t75" style="width:13.5pt;height:21.75pt" o:ole="">
            <v:imagedata r:id="rId13" o:title=""/>
          </v:shape>
          <o:OLEObject Type="Embed" ProgID="Equation.DSMT4" ShapeID="_x0000_i1029" DrawAspect="Content" ObjectID="_1706211366" r:id="rId14"/>
        </w:object>
      </w:r>
      <w:r w:rsidRPr="004B28B6">
        <w:rPr>
          <w:rFonts w:ascii="Times New Roman" w:hAnsi="Times New Roman"/>
          <w:iCs/>
          <w:sz w:val="24"/>
          <w:szCs w:val="24"/>
        </w:rPr>
        <w:t>) associated with each ICN is listed in parentheses adjacent to the component number.</w:t>
      </w:r>
      <w:r w:rsidR="000B09E3" w:rsidRPr="000B09E3">
        <w:t xml:space="preserve"> </w:t>
      </w:r>
      <w:r w:rsidR="000B09E3" w:rsidRPr="004B600A">
        <w:rPr>
          <w:position w:val="-10"/>
        </w:rPr>
        <w:object w:dxaOrig="240" w:dyaOrig="320" w14:anchorId="4317AF7E">
          <v:shape id="_x0000_i1034" type="#_x0000_t75" style="width:12pt;height:15.75pt" o:ole="">
            <v:imagedata r:id="rId15" o:title=""/>
          </v:shape>
          <o:OLEObject Type="Embed" ProgID="Equation.DSMT4" ShapeID="_x0000_i1034" DrawAspect="Content" ObjectID="_1706211367" r:id="rId16"/>
        </w:object>
      </w:r>
      <w:r w:rsidRPr="004B28B6">
        <w:rPr>
          <w:rFonts w:ascii="Times New Roman" w:hAnsi="Times New Roman"/>
          <w:iCs/>
          <w:sz w:val="24"/>
          <w:szCs w:val="24"/>
        </w:rPr>
        <w:t xml:space="preserve">, number of voxels in each cluster; </w:t>
      </w:r>
      <w:r w:rsidR="000B09E3" w:rsidRPr="004B600A">
        <w:rPr>
          <w:position w:val="-10"/>
        </w:rPr>
        <w:object w:dxaOrig="340" w:dyaOrig="320" w14:anchorId="6B272CE0">
          <v:shape id="_x0000_i1036" type="#_x0000_t75" style="width:17.25pt;height:15.75pt" o:ole="">
            <v:imagedata r:id="rId17" o:title=""/>
          </v:shape>
          <o:OLEObject Type="Embed" ProgID="Equation.DSMT4" ShapeID="_x0000_i1036" DrawAspect="Content" ObjectID="_1706211368" r:id="rId18"/>
        </w:object>
      </w:r>
      <w:r w:rsidRPr="004B28B6">
        <w:rPr>
          <w:rFonts w:ascii="Times New Roman" w:hAnsi="Times New Roman"/>
          <w:iCs/>
          <w:sz w:val="24"/>
          <w:szCs w:val="24"/>
        </w:rPr>
        <w:t xml:space="preserve">, maximum t-statistic in each component; Coordinate, coordinate (in mm) of </w:t>
      </w:r>
      <w:r w:rsidR="000B09E3" w:rsidRPr="004B600A">
        <w:rPr>
          <w:position w:val="-10"/>
        </w:rPr>
        <w:object w:dxaOrig="340" w:dyaOrig="320" w14:anchorId="0DFB1795">
          <v:shape id="_x0000_i1038" type="#_x0000_t75" style="width:17.25pt;height:15.75pt" o:ole="">
            <v:imagedata r:id="rId17" o:title=""/>
          </v:shape>
          <o:OLEObject Type="Embed" ProgID="Equation.DSMT4" ShapeID="_x0000_i1038" DrawAspect="Content" ObjectID="_1706211369" r:id="rId19"/>
        </w:object>
      </w:r>
      <w:r w:rsidRPr="004B28B6">
        <w:rPr>
          <w:rFonts w:ascii="Times New Roman" w:hAnsi="Times New Roman"/>
          <w:iCs/>
          <w:sz w:val="24"/>
          <w:szCs w:val="24"/>
        </w:rPr>
        <w:t xml:space="preserve"> in MNI space, following LPI convention.  </w:t>
      </w:r>
    </w:p>
    <w:sectPr w:rsidR="004B28B6" w:rsidRPr="004B28B6" w:rsidSect="00A154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BFBCE" w14:textId="77777777" w:rsidR="001815D1" w:rsidRDefault="001815D1" w:rsidP="00D81A07">
      <w:r>
        <w:separator/>
      </w:r>
    </w:p>
  </w:endnote>
  <w:endnote w:type="continuationSeparator" w:id="0">
    <w:p w14:paraId="5C69377C" w14:textId="77777777" w:rsidR="001815D1" w:rsidRDefault="001815D1" w:rsidP="00D81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5ACE1" w14:textId="77777777" w:rsidR="001815D1" w:rsidRDefault="001815D1" w:rsidP="00D81A07">
      <w:r>
        <w:separator/>
      </w:r>
    </w:p>
  </w:footnote>
  <w:footnote w:type="continuationSeparator" w:id="0">
    <w:p w14:paraId="0979CF34" w14:textId="77777777" w:rsidR="001815D1" w:rsidRDefault="001815D1" w:rsidP="00D81A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1573"/>
    <w:rsid w:val="00043EC3"/>
    <w:rsid w:val="000A7857"/>
    <w:rsid w:val="000B09E3"/>
    <w:rsid w:val="001815D1"/>
    <w:rsid w:val="00181EAB"/>
    <w:rsid w:val="001C36F7"/>
    <w:rsid w:val="00267EF2"/>
    <w:rsid w:val="00273269"/>
    <w:rsid w:val="00330640"/>
    <w:rsid w:val="00391573"/>
    <w:rsid w:val="00397D9E"/>
    <w:rsid w:val="004A517F"/>
    <w:rsid w:val="004B28B6"/>
    <w:rsid w:val="004B34AA"/>
    <w:rsid w:val="004B61B2"/>
    <w:rsid w:val="004D2CBF"/>
    <w:rsid w:val="0057648D"/>
    <w:rsid w:val="005B18FD"/>
    <w:rsid w:val="005C3A87"/>
    <w:rsid w:val="00610155"/>
    <w:rsid w:val="0065200C"/>
    <w:rsid w:val="0067347B"/>
    <w:rsid w:val="006C4B1F"/>
    <w:rsid w:val="007319AA"/>
    <w:rsid w:val="00793EB1"/>
    <w:rsid w:val="007C7CCC"/>
    <w:rsid w:val="007E089E"/>
    <w:rsid w:val="007F35E0"/>
    <w:rsid w:val="008A7670"/>
    <w:rsid w:val="008E5572"/>
    <w:rsid w:val="00A07355"/>
    <w:rsid w:val="00A15465"/>
    <w:rsid w:val="00A54838"/>
    <w:rsid w:val="00B50B86"/>
    <w:rsid w:val="00B554F2"/>
    <w:rsid w:val="00BC541D"/>
    <w:rsid w:val="00C23ADA"/>
    <w:rsid w:val="00C36894"/>
    <w:rsid w:val="00C91D7A"/>
    <w:rsid w:val="00D81A07"/>
    <w:rsid w:val="00D83772"/>
    <w:rsid w:val="00E76C2F"/>
    <w:rsid w:val="00E9228D"/>
    <w:rsid w:val="00ED1775"/>
    <w:rsid w:val="00FC7532"/>
    <w:rsid w:val="0935500C"/>
    <w:rsid w:val="1B0036B6"/>
    <w:rsid w:val="1B075D13"/>
    <w:rsid w:val="3A907F66"/>
    <w:rsid w:val="46865BF4"/>
    <w:rsid w:val="51AA708D"/>
    <w:rsid w:val="54BD3559"/>
    <w:rsid w:val="5DA5378D"/>
    <w:rsid w:val="605347D7"/>
    <w:rsid w:val="649937EC"/>
    <w:rsid w:val="6A9F7A8B"/>
    <w:rsid w:val="6F1D27B3"/>
    <w:rsid w:val="7B703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E47619"/>
  <w15:docId w15:val="{46B458E3-8B4F-460F-B2DA-2963E585B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table" w:customStyle="1" w:styleId="41">
    <w:name w:val="无格式表格 41"/>
    <w:basedOn w:val="a1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D81A0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81A07"/>
    <w:rPr>
      <w:rFonts w:ascii="Calibri" w:eastAsia="宋体" w:hAnsi="Calibri" w:cs="Times New Roman"/>
      <w:kern w:val="2"/>
      <w:sz w:val="18"/>
      <w:szCs w:val="18"/>
    </w:rPr>
  </w:style>
  <w:style w:type="table" w:styleId="aa">
    <w:name w:val="Table Grid"/>
    <w:basedOn w:val="a1"/>
    <w:uiPriority w:val="59"/>
    <w:qFormat/>
    <w:rsid w:val="00A15465"/>
    <w:pPr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3.w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wmf"/><Relationship Id="rId12" Type="http://schemas.openxmlformats.org/officeDocument/2006/relationships/oleObject" Target="embeddings/oleObject4.bin"/><Relationship Id="rId17" Type="http://schemas.openxmlformats.org/officeDocument/2006/relationships/image" Target="media/image5.w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3.bin"/><Relationship Id="rId5" Type="http://schemas.openxmlformats.org/officeDocument/2006/relationships/footnotes" Target="footnotes.xml"/><Relationship Id="rId15" Type="http://schemas.openxmlformats.org/officeDocument/2006/relationships/image" Target="media/image4.wmf"/><Relationship Id="rId10" Type="http://schemas.openxmlformats.org/officeDocument/2006/relationships/oleObject" Target="embeddings/oleObject2.bin"/><Relationship Id="rId19" Type="http://schemas.openxmlformats.org/officeDocument/2006/relationships/oleObject" Target="embeddings/oleObject8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2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mengna</dc:creator>
  <cp:lastModifiedBy>li yao</cp:lastModifiedBy>
  <cp:revision>2</cp:revision>
  <dcterms:created xsi:type="dcterms:W3CDTF">2022-02-12T14:46:00Z</dcterms:created>
  <dcterms:modified xsi:type="dcterms:W3CDTF">2022-02-12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8</vt:lpwstr>
  </property>
</Properties>
</file>